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3EB3D" w14:textId="2B053B5A" w:rsidR="00406E20" w:rsidRPr="005D223F" w:rsidRDefault="00337D83" w:rsidP="00E70F77">
      <w:pPr>
        <w:pStyle w:val="Heading1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Online Resource</w:t>
      </w:r>
      <w:r w:rsidRPr="005D223F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406E20" w:rsidRPr="005D223F">
        <w:rPr>
          <w:rFonts w:ascii="Times New Roman" w:hAnsi="Times New Roman"/>
          <w:b/>
          <w:color w:val="000000" w:themeColor="text1"/>
          <w:sz w:val="24"/>
        </w:rPr>
        <w:t xml:space="preserve">3. Comparison between different subgroups of healthcare professionals of barriers and facilitators influencing the implementation of surgical stabilization of rib fractures for multiple rib fractures after blunt trauma in adults </w:t>
      </w:r>
    </w:p>
    <w:p w14:paraId="25242C26" w14:textId="77777777" w:rsidR="00406E20" w:rsidRPr="004B22F9" w:rsidRDefault="00406E20" w:rsidP="00406E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75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"/>
        <w:gridCol w:w="5331"/>
        <w:gridCol w:w="560"/>
        <w:gridCol w:w="567"/>
        <w:gridCol w:w="236"/>
        <w:gridCol w:w="615"/>
        <w:gridCol w:w="567"/>
        <w:gridCol w:w="283"/>
        <w:gridCol w:w="567"/>
        <w:gridCol w:w="577"/>
        <w:gridCol w:w="285"/>
        <w:gridCol w:w="567"/>
        <w:gridCol w:w="283"/>
        <w:gridCol w:w="284"/>
        <w:gridCol w:w="283"/>
        <w:gridCol w:w="567"/>
        <w:gridCol w:w="567"/>
      </w:tblGrid>
      <w:tr w:rsidR="00462C7B" w:rsidRPr="009A407A" w14:paraId="336308BE" w14:textId="77777777" w:rsidTr="005867EE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77BE6EF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B4E129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EC8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pecialism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CD96F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2610E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geons</w:t>
            </w:r>
          </w:p>
        </w:tc>
      </w:tr>
      <w:tr w:rsidR="00462C7B" w:rsidRPr="009A407A" w14:paraId="638BF718" w14:textId="77777777" w:rsidTr="005867EE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79533BE9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2E402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FB7D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geons (n=32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D6CC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20F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n-surgica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hysicians (n=1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1684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AD9F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sidents (n=10)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49A975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F6D29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ixCon</w:t>
            </w:r>
            <w:proofErr w:type="spellEnd"/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center</w:t>
            </w:r>
          </w:p>
          <w:p w14:paraId="2EF9795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n=1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3AFF47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148A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n-</w:t>
            </w:r>
            <w:proofErr w:type="spellStart"/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ixCon</w:t>
            </w:r>
            <w:proofErr w:type="spellEnd"/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center (n=18)</w:t>
            </w:r>
          </w:p>
        </w:tc>
      </w:tr>
      <w:tr w:rsidR="00462C7B" w:rsidRPr="009A407A" w14:paraId="18D0E4C5" w14:textId="77777777" w:rsidTr="005867EE">
        <w:trPr>
          <w:cantSplit/>
          <w:trHeight w:val="1896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0B932CD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53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2AE84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Questionnaire item</w:t>
            </w:r>
          </w:p>
        </w:tc>
        <w:tc>
          <w:tcPr>
            <w:tcW w:w="560" w:type="dxa"/>
            <w:tcBorders>
              <w:top w:val="single" w:sz="4" w:space="0" w:color="auto"/>
            </w:tcBorders>
            <w:textDirection w:val="btLr"/>
          </w:tcPr>
          <w:p w14:paraId="111EA96B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disagree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056205F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agree 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324C6AF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4E7102D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disagree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F6457B3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agree 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7856790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3E2CAC3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disagree (%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8997AC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agree (%)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F8C6C7D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14:paraId="592ACA6E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disagree (%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A4C1B0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agree 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0A77413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31CCF66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disagree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34D555F" w14:textId="77777777" w:rsidR="00462C7B" w:rsidRPr="009A407A" w:rsidRDefault="00462C7B" w:rsidP="00B9483E">
            <w:pPr>
              <w:pStyle w:val="NoSpacing"/>
              <w:spacing w:line="276" w:lineRule="auto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totally) agree (%)</w:t>
            </w:r>
          </w:p>
        </w:tc>
      </w:tr>
      <w:tr w:rsidR="00462C7B" w:rsidRPr="009A407A" w14:paraId="71AFACD1" w14:textId="77777777" w:rsidTr="005867EE">
        <w:trPr>
          <w:trHeight w:val="305"/>
        </w:trPr>
        <w:tc>
          <w:tcPr>
            <w:tcW w:w="619" w:type="dxa"/>
            <w:tcBorders>
              <w:top w:val="single" w:sz="4" w:space="0" w:color="auto"/>
            </w:tcBorders>
          </w:tcPr>
          <w:p w14:paraId="20E52971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94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</w:tcPr>
          <w:p w14:paraId="12739FA8" w14:textId="77777777" w:rsidR="00462C7B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78C0AE12" w14:textId="77777777" w:rsidR="00462C7B" w:rsidRPr="00841A5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113D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Indication for SSRF 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2D1AB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23A9B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5EDF0999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</w:tcPr>
          <w:p w14:paraId="2D8022C0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vAlign w:val="center"/>
          </w:tcPr>
          <w:p w14:paraId="27C1F65E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57154D16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73B3622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989AD4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78A71C" w14:textId="77777777" w:rsidR="00462C7B" w:rsidRPr="00841A5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62C7B" w:rsidRPr="009A407A" w14:paraId="4A79FB2B" w14:textId="77777777" w:rsidTr="007A1363">
        <w:tc>
          <w:tcPr>
            <w:tcW w:w="619" w:type="dxa"/>
          </w:tcPr>
          <w:p w14:paraId="7B85D159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31" w:type="dxa"/>
            <w:tcBorders>
              <w:left w:val="nil"/>
            </w:tcBorders>
          </w:tcPr>
          <w:p w14:paraId="57BD343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 am aware in which patients, according to the current literature, rib fixation is indicated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tcBorders>
              <w:left w:val="nil"/>
            </w:tcBorders>
            <w:shd w:val="clear" w:color="auto" w:fill="auto"/>
            <w:vAlign w:val="center"/>
          </w:tcPr>
          <w:p w14:paraId="108A4AE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8369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1.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D0415C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30C541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6D9D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A38140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64F2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3FB763D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797D7B4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DEE522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1AD20DB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1.4</w:t>
            </w:r>
          </w:p>
        </w:tc>
        <w:tc>
          <w:tcPr>
            <w:tcW w:w="283" w:type="dxa"/>
            <w:vAlign w:val="center"/>
          </w:tcPr>
          <w:p w14:paraId="0764E8C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42856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4040D2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2.2</w:t>
            </w:r>
          </w:p>
        </w:tc>
      </w:tr>
      <w:tr w:rsidR="00462C7B" w:rsidRPr="009A407A" w14:paraId="2C77FC66" w14:textId="77777777" w:rsidTr="007A1363">
        <w:tc>
          <w:tcPr>
            <w:tcW w:w="619" w:type="dxa"/>
          </w:tcPr>
          <w:p w14:paraId="44A58493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31" w:type="dxa"/>
            <w:tcBorders>
              <w:left w:val="nil"/>
            </w:tcBorders>
          </w:tcPr>
          <w:p w14:paraId="1CDBE115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indication for rib fixation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fter blunt trauma is based on sound scientific knowledge (+)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3A56A8C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31.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51B4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1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84455D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509E449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31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BB329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291D3B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7387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3E1C04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shd w:val="clear" w:color="auto" w:fill="auto"/>
          </w:tcPr>
          <w:p w14:paraId="53E4772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BB6A1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76E2795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vAlign w:val="center"/>
          </w:tcPr>
          <w:p w14:paraId="69557E8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FE3FA5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44.4</w:t>
            </w:r>
          </w:p>
        </w:tc>
        <w:tc>
          <w:tcPr>
            <w:tcW w:w="567" w:type="dxa"/>
            <w:vAlign w:val="center"/>
          </w:tcPr>
          <w:p w14:paraId="38082B7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</w:tr>
      <w:tr w:rsidR="00462C7B" w:rsidRPr="009A407A" w14:paraId="7ADF4513" w14:textId="77777777" w:rsidTr="007A1363">
        <w:tc>
          <w:tcPr>
            <w:tcW w:w="619" w:type="dxa"/>
          </w:tcPr>
          <w:p w14:paraId="121AA72E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31" w:type="dxa"/>
            <w:tcBorders>
              <w:left w:val="nil"/>
            </w:tcBorders>
          </w:tcPr>
          <w:p w14:paraId="238C4630" w14:textId="3C9CC051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 xml:space="preserve">Relevance for </w:t>
            </w:r>
            <w:r w:rsidR="00E70F7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 xml:space="preserve">the </w:t>
            </w:r>
            <w:r w:rsidRPr="009A40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 xml:space="preserve">patient: 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 find rib fixation a suitable procedure for adults with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used by blunt trauma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76D54E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60493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9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0E493A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1C011FA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27DCB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E4A9E1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FA0855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1C284D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285" w:type="dxa"/>
            <w:shd w:val="clear" w:color="auto" w:fill="auto"/>
          </w:tcPr>
          <w:p w14:paraId="5130DF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B0A0BD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gridSpan w:val="2"/>
            <w:vAlign w:val="center"/>
          </w:tcPr>
          <w:p w14:paraId="2B75F58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1.4</w:t>
            </w:r>
          </w:p>
        </w:tc>
        <w:tc>
          <w:tcPr>
            <w:tcW w:w="283" w:type="dxa"/>
            <w:vAlign w:val="center"/>
          </w:tcPr>
          <w:p w14:paraId="6759FB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1FF854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7" w:type="dxa"/>
            <w:vAlign w:val="center"/>
          </w:tcPr>
          <w:p w14:paraId="42A97AF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</w:tr>
      <w:tr w:rsidR="00462C7B" w:rsidRPr="009A407A" w14:paraId="7B52F057" w14:textId="77777777" w:rsidTr="007A1363">
        <w:tc>
          <w:tcPr>
            <w:tcW w:w="619" w:type="dxa"/>
          </w:tcPr>
          <w:p w14:paraId="6269D79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31" w:type="dxa"/>
            <w:tcBorders>
              <w:left w:val="nil"/>
            </w:tcBorders>
          </w:tcPr>
          <w:p w14:paraId="1180DF6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indication for rib fixation provides me with the opportunity to make my own consideration (+) 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808201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3840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5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9AD7F9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6004F61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31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626EB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03EDE9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EF0F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2C2C626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3DC9106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586C4E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7E3C1C4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63155AC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4985A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309911F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2.2</w:t>
            </w:r>
          </w:p>
        </w:tc>
      </w:tr>
      <w:tr w:rsidR="00462C7B" w:rsidRPr="009A407A" w14:paraId="0C872B2F" w14:textId="77777777" w:rsidTr="005867EE">
        <w:tc>
          <w:tcPr>
            <w:tcW w:w="619" w:type="dxa"/>
          </w:tcPr>
          <w:p w14:paraId="37DB41F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31" w:type="dxa"/>
            <w:tcBorders>
              <w:left w:val="nil"/>
            </w:tcBorders>
          </w:tcPr>
          <w:p w14:paraId="717EDDC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The indication for rib fixation provides me with the opportunity to include the values of the patient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B0ED9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BA3A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A723CA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1B8DCE6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330E7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3BDEF8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9AC5C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54A2B59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011E431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FFC6C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6F78C3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06E9BA4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9CEC3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7" w:type="dxa"/>
            <w:vAlign w:val="center"/>
          </w:tcPr>
          <w:p w14:paraId="521F0EC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8.9</w:t>
            </w:r>
          </w:p>
        </w:tc>
      </w:tr>
      <w:tr w:rsidR="00462C7B" w:rsidRPr="009A407A" w14:paraId="5258DC4F" w14:textId="77777777" w:rsidTr="007A1363">
        <w:tc>
          <w:tcPr>
            <w:tcW w:w="619" w:type="dxa"/>
          </w:tcPr>
          <w:p w14:paraId="38906EB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31" w:type="dxa"/>
            <w:tcBorders>
              <w:left w:val="nil"/>
            </w:tcBorders>
          </w:tcPr>
          <w:p w14:paraId="17F3FE4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Knowledge: </w:t>
            </w:r>
            <w:r w:rsidRPr="009A407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 have sufficient knowledge to assess who will benefit from rib fixation for multiple rib fracture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9A407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66ED28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8FF5C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8.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1D5115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6605F61D" w14:textId="77777777" w:rsidR="00462C7B" w:rsidRPr="007A1363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6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BF9E6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2C235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7559A1A" w14:textId="77777777" w:rsidR="00462C7B" w:rsidRPr="007A1363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30.0</w:t>
            </w:r>
          </w:p>
        </w:tc>
        <w:tc>
          <w:tcPr>
            <w:tcW w:w="577" w:type="dxa"/>
            <w:vAlign w:val="center"/>
          </w:tcPr>
          <w:p w14:paraId="6A059FD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.0</w:t>
            </w:r>
          </w:p>
        </w:tc>
        <w:tc>
          <w:tcPr>
            <w:tcW w:w="285" w:type="dxa"/>
            <w:shd w:val="clear" w:color="auto" w:fill="auto"/>
          </w:tcPr>
          <w:p w14:paraId="74D14D5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9043A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6580BAC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168A655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5DCC6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6776C46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2.2</w:t>
            </w:r>
          </w:p>
        </w:tc>
      </w:tr>
      <w:tr w:rsidR="00462C7B" w:rsidRPr="009A407A" w14:paraId="21C09579" w14:textId="77777777" w:rsidTr="007A1363">
        <w:tc>
          <w:tcPr>
            <w:tcW w:w="619" w:type="dxa"/>
          </w:tcPr>
          <w:p w14:paraId="3608B471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31" w:type="dxa"/>
            <w:tcBorders>
              <w:left w:val="nil"/>
            </w:tcBorders>
          </w:tcPr>
          <w:p w14:paraId="06FF228E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 have sufficient experience </w:t>
            </w:r>
            <w:r w:rsidRPr="009A407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o assess who will benefit from rib fixation for multiple rib fracture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9A407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4DD4A5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7A0AF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2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D04001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5D8397EA" w14:textId="77777777" w:rsidR="00462C7B" w:rsidRPr="007A1363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67E2F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87C153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2B4600B9" w14:textId="77777777" w:rsidR="00462C7B" w:rsidRPr="007A1363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60.0</w:t>
            </w:r>
          </w:p>
        </w:tc>
        <w:tc>
          <w:tcPr>
            <w:tcW w:w="577" w:type="dxa"/>
            <w:vAlign w:val="center"/>
          </w:tcPr>
          <w:p w14:paraId="37967FB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shd w:val="clear" w:color="auto" w:fill="auto"/>
          </w:tcPr>
          <w:p w14:paraId="23AE666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49B2580" w14:textId="77777777" w:rsidR="00462C7B" w:rsidRPr="007A1363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21.4</w:t>
            </w:r>
          </w:p>
        </w:tc>
        <w:tc>
          <w:tcPr>
            <w:tcW w:w="567" w:type="dxa"/>
            <w:gridSpan w:val="2"/>
            <w:vAlign w:val="center"/>
          </w:tcPr>
          <w:p w14:paraId="7EFAA68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3" w:type="dxa"/>
            <w:vAlign w:val="center"/>
          </w:tcPr>
          <w:p w14:paraId="70D3227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DD391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37E3304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2.2</w:t>
            </w:r>
          </w:p>
        </w:tc>
      </w:tr>
      <w:tr w:rsidR="00462C7B" w:rsidRPr="009A407A" w14:paraId="66910BB5" w14:textId="77777777" w:rsidTr="007A1363">
        <w:tc>
          <w:tcPr>
            <w:tcW w:w="619" w:type="dxa"/>
          </w:tcPr>
          <w:p w14:paraId="74330FD5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331" w:type="dxa"/>
            <w:tcBorders>
              <w:left w:val="nil"/>
            </w:tcBorders>
          </w:tcPr>
          <w:p w14:paraId="65F34627" w14:textId="19196368" w:rsidR="00462C7B" w:rsidRPr="00CD40A4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I am aware of the current literature on which level rib fixation can be beneficial (+)</w:t>
            </w:r>
            <w:r w:rsidR="00CD40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D40A4" w:rsidRPr="00CD40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40D73609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bCs/>
                <w:sz w:val="18"/>
                <w:szCs w:val="18"/>
                <w:shd w:val="clear" w:color="auto" w:fill="D99594"/>
                <w:lang w:val="en-US"/>
              </w:rPr>
              <w:t>3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0D861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3.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1B9C44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EAC8740" w14:textId="73FC128E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CD94D0" w14:textId="1BD9220D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8D2E56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B855CC" w14:textId="636B062F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14:paraId="03C04CBA" w14:textId="47B41A8A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shd w:val="clear" w:color="auto" w:fill="auto"/>
          </w:tcPr>
          <w:p w14:paraId="034C38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1E1A20FF" w14:textId="77777777" w:rsidR="00462C7B" w:rsidRPr="007A1363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50.0</w:t>
            </w:r>
          </w:p>
        </w:tc>
        <w:tc>
          <w:tcPr>
            <w:tcW w:w="567" w:type="dxa"/>
            <w:gridSpan w:val="2"/>
            <w:vAlign w:val="center"/>
          </w:tcPr>
          <w:p w14:paraId="6B70A3B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vAlign w:val="center"/>
          </w:tcPr>
          <w:p w14:paraId="5B4676F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4F559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7" w:type="dxa"/>
            <w:vAlign w:val="center"/>
          </w:tcPr>
          <w:p w14:paraId="339497D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</w:tr>
      <w:tr w:rsidR="00462C7B" w:rsidRPr="009A407A" w14:paraId="45471726" w14:textId="77777777" w:rsidTr="007A1363">
        <w:tc>
          <w:tcPr>
            <w:tcW w:w="619" w:type="dxa"/>
          </w:tcPr>
          <w:p w14:paraId="657B165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9</w:t>
            </w:r>
          </w:p>
        </w:tc>
        <w:tc>
          <w:tcPr>
            <w:tcW w:w="5331" w:type="dxa"/>
            <w:tcBorders>
              <w:left w:val="nil"/>
            </w:tcBorders>
          </w:tcPr>
          <w:p w14:paraId="3E14DD8C" w14:textId="7ECB7813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I am aware of how to perform rib fixation on different locations on the rib (e.g. parasternal or paravertebral) (+)</w:t>
            </w:r>
            <w:r w:rsidR="00CD40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D40A4" w:rsidRPr="00CD40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41842AD0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bCs/>
                <w:sz w:val="18"/>
                <w:szCs w:val="18"/>
                <w:shd w:val="clear" w:color="auto" w:fill="D99594"/>
                <w:lang w:val="en-US"/>
              </w:rPr>
              <w:t>3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6B3712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2C684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4A97B94" w14:textId="633984A1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F6CC69" w14:textId="3055B625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B0CA4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0F7980" w14:textId="2146B335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14:paraId="2FB4E36A" w14:textId="2860B684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shd w:val="clear" w:color="auto" w:fill="auto"/>
          </w:tcPr>
          <w:p w14:paraId="4985310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15B6930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50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567" w:type="dxa"/>
            <w:gridSpan w:val="2"/>
            <w:vAlign w:val="center"/>
          </w:tcPr>
          <w:p w14:paraId="1832C02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9</w:t>
            </w:r>
          </w:p>
        </w:tc>
        <w:tc>
          <w:tcPr>
            <w:tcW w:w="283" w:type="dxa"/>
            <w:vAlign w:val="center"/>
          </w:tcPr>
          <w:p w14:paraId="6E020E0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E1F4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7" w:type="dxa"/>
            <w:vAlign w:val="center"/>
          </w:tcPr>
          <w:p w14:paraId="7A7DC04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1.1</w:t>
            </w:r>
          </w:p>
        </w:tc>
      </w:tr>
      <w:tr w:rsidR="00462C7B" w:rsidRPr="009A407A" w14:paraId="7BE60473" w14:textId="77777777" w:rsidTr="005867EE">
        <w:tc>
          <w:tcPr>
            <w:tcW w:w="619" w:type="dxa"/>
          </w:tcPr>
          <w:p w14:paraId="534FEA3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09" w:type="dxa"/>
            <w:gridSpan w:val="5"/>
            <w:tcBorders>
              <w:left w:val="nil"/>
            </w:tcBorders>
          </w:tcPr>
          <w:p w14:paraId="3BDA1368" w14:textId="77777777" w:rsidR="00462C7B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3827502D" w14:textId="77777777" w:rsidR="00462C7B" w:rsidRPr="003B68EE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68E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cept and experience with rib fixation</w:t>
            </w:r>
            <w:r w:rsidRPr="003B68EE">
              <w:rPr>
                <w:lang w:val="en-US"/>
              </w:rPr>
              <w:t xml:space="preserve"> </w:t>
            </w:r>
            <w:r w:rsidRPr="003B68E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or multiple rib fractur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BAE8E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7A4601E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083344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vAlign w:val="center"/>
          </w:tcPr>
          <w:p w14:paraId="1DA3A5C6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shd w:val="clear" w:color="auto" w:fill="auto"/>
          </w:tcPr>
          <w:p w14:paraId="2A1B7040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AE207D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8214210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1EF033F6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06172C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B3AC4F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C7B" w:rsidRPr="009A407A" w14:paraId="39C24A12" w14:textId="77777777" w:rsidTr="005867EE">
        <w:tc>
          <w:tcPr>
            <w:tcW w:w="619" w:type="dxa"/>
          </w:tcPr>
          <w:p w14:paraId="4245AEA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331" w:type="dxa"/>
            <w:tcBorders>
              <w:left w:val="nil"/>
            </w:tcBorders>
          </w:tcPr>
          <w:p w14:paraId="0649FC49" w14:textId="37D9A653" w:rsidR="00462C7B" w:rsidRPr="00CD40A4" w:rsidRDefault="00462C7B" w:rsidP="00CD40A4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Completeness: The manufacturer’s rib fixation hardware provides the necessary operative instructions and materials (+)</w:t>
            </w:r>
            <w:r w:rsidR="00CD40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D40A4" w:rsidRPr="00CD40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F603829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576D37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2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A05952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33889AF" w14:textId="0A699920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06CA2D" w14:textId="0492AFA9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E8704C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CE22E0" w14:textId="4F943A70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vAlign w:val="center"/>
          </w:tcPr>
          <w:p w14:paraId="2B1CBF39" w14:textId="30A1F080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shd w:val="clear" w:color="auto" w:fill="auto"/>
          </w:tcPr>
          <w:p w14:paraId="08E0AB0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0CE8C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404BFD7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3" w:type="dxa"/>
            <w:vAlign w:val="center"/>
          </w:tcPr>
          <w:p w14:paraId="3E47241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40046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4F5EE4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2.2</w:t>
            </w:r>
          </w:p>
        </w:tc>
      </w:tr>
      <w:tr w:rsidR="00462C7B" w:rsidRPr="009A407A" w14:paraId="59148AB1" w14:textId="77777777" w:rsidTr="007A1363">
        <w:tc>
          <w:tcPr>
            <w:tcW w:w="619" w:type="dxa"/>
          </w:tcPr>
          <w:p w14:paraId="6DA0642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331" w:type="dxa"/>
            <w:tcBorders>
              <w:left w:val="nil"/>
            </w:tcBorders>
          </w:tcPr>
          <w:p w14:paraId="3D306280" w14:textId="2C80C528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atibility: Rib fixation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s compatible with how I am used to work</w:t>
            </w:r>
            <w:r w:rsidR="00E70F77">
              <w:rPr>
                <w:rFonts w:ascii="Times New Roman" w:hAnsi="Times New Roman"/>
                <w:sz w:val="18"/>
                <w:szCs w:val="18"/>
                <w:lang w:val="en-US"/>
              </w:rPr>
              <w:t>ing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other indications and procedures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43F930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F94FA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9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871DC7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32475E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CD397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421D2A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609A733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20438B3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5A41266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06A502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gridSpan w:val="2"/>
            <w:vAlign w:val="center"/>
          </w:tcPr>
          <w:p w14:paraId="5992884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6582823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AC9D52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7" w:type="dxa"/>
            <w:vAlign w:val="center"/>
          </w:tcPr>
          <w:p w14:paraId="0C028E2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5.6</w:t>
            </w:r>
          </w:p>
        </w:tc>
      </w:tr>
      <w:tr w:rsidR="00462C7B" w:rsidRPr="009A407A" w14:paraId="4C9813DB" w14:textId="77777777" w:rsidTr="003079DE">
        <w:tc>
          <w:tcPr>
            <w:tcW w:w="619" w:type="dxa"/>
          </w:tcPr>
          <w:p w14:paraId="0419934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331" w:type="dxa"/>
            <w:tcBorders>
              <w:left w:val="nil"/>
            </w:tcBorders>
          </w:tcPr>
          <w:p w14:paraId="6434B322" w14:textId="52410C3D" w:rsidR="00462C7B" w:rsidRPr="00CD40A4" w:rsidRDefault="00462C7B" w:rsidP="00CD40A4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Complexity: I have sufficient skills to perform rib fixation (+)</w:t>
            </w:r>
            <w:r w:rsidR="00CD40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D40A4" w:rsidRPr="00CD40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4C9081A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48A4BD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5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0E4B19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07DB9E8" w14:textId="6E8B3D10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51E122" w14:textId="304552EE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A36A5C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D818CC4" w14:textId="52F8DD0E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14:paraId="1E022920" w14:textId="102412FB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shd w:val="clear" w:color="auto" w:fill="auto"/>
          </w:tcPr>
          <w:p w14:paraId="53F0761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4AEEEC1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D99594"/>
                <w:lang w:val="en-US"/>
              </w:rPr>
              <w:t>35.7</w:t>
            </w:r>
          </w:p>
        </w:tc>
        <w:tc>
          <w:tcPr>
            <w:tcW w:w="567" w:type="dxa"/>
            <w:gridSpan w:val="2"/>
            <w:vAlign w:val="center"/>
          </w:tcPr>
          <w:p w14:paraId="4AE39D0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7.1</w:t>
            </w:r>
          </w:p>
        </w:tc>
        <w:tc>
          <w:tcPr>
            <w:tcW w:w="283" w:type="dxa"/>
            <w:vAlign w:val="center"/>
          </w:tcPr>
          <w:p w14:paraId="190CB0C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6E666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1FF6729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8.9</w:t>
            </w:r>
          </w:p>
        </w:tc>
      </w:tr>
      <w:tr w:rsidR="00462C7B" w:rsidRPr="009A407A" w14:paraId="766F33AF" w14:textId="77777777" w:rsidTr="005867EE">
        <w:tc>
          <w:tcPr>
            <w:tcW w:w="619" w:type="dxa"/>
          </w:tcPr>
          <w:p w14:paraId="013E871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31" w:type="dxa"/>
            <w:tcBorders>
              <w:left w:val="nil"/>
            </w:tcBorders>
          </w:tcPr>
          <w:p w14:paraId="56D11841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utcome: 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I perform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to achieve the following goals for my patients (+):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E9C57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D4847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9E9A17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12E437D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3ECBE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C2161D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7B357C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vAlign w:val="center"/>
          </w:tcPr>
          <w:p w14:paraId="263B9C6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shd w:val="clear" w:color="auto" w:fill="auto"/>
          </w:tcPr>
          <w:p w14:paraId="57EBE1D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F44382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72AB6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4C95715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2B33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50CA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62C7B" w:rsidRPr="009A407A" w14:paraId="0AFE0930" w14:textId="77777777" w:rsidTr="003079DE">
        <w:tc>
          <w:tcPr>
            <w:tcW w:w="619" w:type="dxa"/>
          </w:tcPr>
          <w:p w14:paraId="231EB6B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331" w:type="dxa"/>
            <w:tcBorders>
              <w:left w:val="nil"/>
            </w:tcBorders>
          </w:tcPr>
          <w:p w14:paraId="6C55355E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. Pain relief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BED46A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BBE63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1.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B7B56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5C263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67F9A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8E076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40EE0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92CDDC"/>
            <w:vAlign w:val="center"/>
          </w:tcPr>
          <w:p w14:paraId="23F72AA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5C2CFCE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EFCDE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3EBB5E3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351AB734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F3217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765737A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6.7</w:t>
            </w:r>
          </w:p>
        </w:tc>
      </w:tr>
      <w:tr w:rsidR="00462C7B" w:rsidRPr="009A407A" w14:paraId="1C0AE92B" w14:textId="77777777" w:rsidTr="003079DE">
        <w:tc>
          <w:tcPr>
            <w:tcW w:w="619" w:type="dxa"/>
          </w:tcPr>
          <w:p w14:paraId="4EB326E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331" w:type="dxa"/>
            <w:tcBorders>
              <w:left w:val="nil"/>
            </w:tcBorders>
          </w:tcPr>
          <w:p w14:paraId="49E8CCDA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b. Facilitate normal breathing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307ABF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585D550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0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F9505F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3133D6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26B23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7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8FCB1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6FD70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92CDDC"/>
            <w:vAlign w:val="center"/>
          </w:tcPr>
          <w:p w14:paraId="2B97EF1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7EBB57B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21AB1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4AADDC3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5.7</w:t>
            </w:r>
          </w:p>
        </w:tc>
        <w:tc>
          <w:tcPr>
            <w:tcW w:w="283" w:type="dxa"/>
            <w:vAlign w:val="center"/>
          </w:tcPr>
          <w:p w14:paraId="0AE4EB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3A442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55543F3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4.4</w:t>
            </w:r>
          </w:p>
        </w:tc>
      </w:tr>
      <w:tr w:rsidR="00462C7B" w:rsidRPr="009A407A" w14:paraId="2854C86F" w14:textId="77777777" w:rsidTr="007A1363">
        <w:tc>
          <w:tcPr>
            <w:tcW w:w="619" w:type="dxa"/>
          </w:tcPr>
          <w:p w14:paraId="699FE093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331" w:type="dxa"/>
            <w:tcBorders>
              <w:left w:val="nil"/>
            </w:tcBorders>
          </w:tcPr>
          <w:p w14:paraId="35774BF5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. Enhance lung capacit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CA9C6B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38B2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234BEC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C88D21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F0430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7481D6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9C41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7989798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2A0737E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F99F3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105E078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1.4</w:t>
            </w:r>
          </w:p>
        </w:tc>
        <w:tc>
          <w:tcPr>
            <w:tcW w:w="283" w:type="dxa"/>
            <w:vAlign w:val="center"/>
          </w:tcPr>
          <w:p w14:paraId="02548EC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0F5567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22.2</w:t>
            </w:r>
          </w:p>
        </w:tc>
        <w:tc>
          <w:tcPr>
            <w:tcW w:w="567" w:type="dxa"/>
            <w:vAlign w:val="center"/>
          </w:tcPr>
          <w:p w14:paraId="5F039AC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8.9</w:t>
            </w:r>
          </w:p>
        </w:tc>
      </w:tr>
      <w:tr w:rsidR="00462C7B" w:rsidRPr="009A407A" w14:paraId="39DD6D72" w14:textId="77777777" w:rsidTr="007A1363">
        <w:tc>
          <w:tcPr>
            <w:tcW w:w="619" w:type="dxa"/>
          </w:tcPr>
          <w:p w14:paraId="579A0764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331" w:type="dxa"/>
            <w:tcBorders>
              <w:left w:val="nil"/>
            </w:tcBorders>
          </w:tcPr>
          <w:p w14:paraId="4B1A6297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econtour</w:t>
            </w:r>
            <w:proofErr w:type="spellEnd"/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the chest wall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E451DD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6728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2B5AD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EC5EBD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F4750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23AB86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1C040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30.0</w:t>
            </w:r>
          </w:p>
        </w:tc>
        <w:tc>
          <w:tcPr>
            <w:tcW w:w="577" w:type="dxa"/>
            <w:vAlign w:val="center"/>
          </w:tcPr>
          <w:p w14:paraId="377636A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4D1A7BB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C08919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3FC6289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vAlign w:val="center"/>
          </w:tcPr>
          <w:p w14:paraId="301027C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6D3185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1B58D48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6.7</w:t>
            </w:r>
          </w:p>
        </w:tc>
      </w:tr>
      <w:tr w:rsidR="00462C7B" w:rsidRPr="009A407A" w14:paraId="59C57D23" w14:textId="77777777" w:rsidTr="007A1363">
        <w:tc>
          <w:tcPr>
            <w:tcW w:w="619" w:type="dxa"/>
          </w:tcPr>
          <w:p w14:paraId="7EBC8FAB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331" w:type="dxa"/>
            <w:tcBorders>
              <w:left w:val="nil"/>
            </w:tcBorders>
          </w:tcPr>
          <w:p w14:paraId="22E08A7C" w14:textId="3AC95CE8" w:rsidR="00462C7B" w:rsidRPr="009A407A" w:rsidRDefault="00462C7B" w:rsidP="00E70F77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e. Improve satisfaction </w:t>
            </w:r>
            <w:r w:rsidR="00E70F77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ith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the recover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B2D782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6790D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4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22B663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5FC051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5D4D4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698C0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A2DEB7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2EAE346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6C1D31E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71046A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067274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3" w:type="dxa"/>
            <w:vAlign w:val="center"/>
          </w:tcPr>
          <w:p w14:paraId="6FFC1A7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58FF87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.8</w:t>
            </w:r>
          </w:p>
        </w:tc>
        <w:tc>
          <w:tcPr>
            <w:tcW w:w="567" w:type="dxa"/>
            <w:vAlign w:val="center"/>
          </w:tcPr>
          <w:p w14:paraId="6F3B876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</w:tr>
      <w:tr w:rsidR="00462C7B" w:rsidRPr="009A407A" w14:paraId="0CB886C2" w14:textId="77777777" w:rsidTr="007A1363">
        <w:tc>
          <w:tcPr>
            <w:tcW w:w="619" w:type="dxa"/>
          </w:tcPr>
          <w:p w14:paraId="085E8CF2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331" w:type="dxa"/>
            <w:tcBorders>
              <w:left w:val="nil"/>
            </w:tcBorders>
          </w:tcPr>
          <w:p w14:paraId="2E51E29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atisfaction: In general, my patients will be satisfied when I perform rib fixation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66EFAC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96523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3DC15B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1D39E73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69269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9FA4C5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50800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054B4F4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352D11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1CF27F1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1363">
              <w:rPr>
                <w:rFonts w:ascii="Times New Roman" w:hAnsi="Times New Roman"/>
                <w:sz w:val="18"/>
                <w:szCs w:val="18"/>
                <w:shd w:val="clear" w:color="auto" w:fill="D99594"/>
                <w:lang w:val="en-US"/>
              </w:rPr>
              <w:t>21.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gridSpan w:val="2"/>
            <w:vAlign w:val="center"/>
          </w:tcPr>
          <w:p w14:paraId="1E02C83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283" w:type="dxa"/>
            <w:vAlign w:val="center"/>
          </w:tcPr>
          <w:p w14:paraId="6BC7893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0E72B3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vAlign w:val="center"/>
          </w:tcPr>
          <w:p w14:paraId="1F72A88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</w:tr>
      <w:tr w:rsidR="00462C7B" w:rsidRPr="009A407A" w14:paraId="11913352" w14:textId="77777777" w:rsidTr="003079DE">
        <w:tc>
          <w:tcPr>
            <w:tcW w:w="619" w:type="dxa"/>
          </w:tcPr>
          <w:p w14:paraId="1E16850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9 </w:t>
            </w:r>
          </w:p>
        </w:tc>
        <w:tc>
          <w:tcPr>
            <w:tcW w:w="5331" w:type="dxa"/>
            <w:tcBorders>
              <w:left w:val="nil"/>
            </w:tcBorders>
          </w:tcPr>
          <w:p w14:paraId="60FA8BD3" w14:textId="422577C1" w:rsidR="00462C7B" w:rsidRPr="00CD40A4" w:rsidRDefault="00462C7B" w:rsidP="00E70F77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port: I can rely on sufficient support </w:t>
            </w:r>
            <w:r w:rsidR="00E70F77">
              <w:rPr>
                <w:rFonts w:ascii="Times New Roman" w:hAnsi="Times New Roman"/>
                <w:sz w:val="18"/>
                <w:szCs w:val="18"/>
                <w:lang w:val="en-US"/>
              </w:rPr>
              <w:t>from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y colleagues if I need help with rib fixation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+)</w:t>
            </w:r>
            <w:r w:rsidR="00CD40A4" w:rsidRPr="00CD40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6D30A87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69478D98" w14:textId="77777777" w:rsidR="00462C7B" w:rsidRPr="0041435F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143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93.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90FF50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4381490" w14:textId="20319791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79BE71" w14:textId="02F8DC8C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78BBEB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71FEE6F" w14:textId="5333BD7A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14:paraId="5F0AF981" w14:textId="6EB28F63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4312BA4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803B2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12697A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2.9</w:t>
            </w:r>
          </w:p>
        </w:tc>
        <w:tc>
          <w:tcPr>
            <w:tcW w:w="283" w:type="dxa"/>
            <w:vAlign w:val="center"/>
          </w:tcPr>
          <w:p w14:paraId="73855B2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E069AB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3E6A5D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4.4</w:t>
            </w:r>
          </w:p>
        </w:tc>
      </w:tr>
      <w:tr w:rsidR="00462C7B" w:rsidRPr="009A407A" w14:paraId="539FD256" w14:textId="77777777" w:rsidTr="003079DE">
        <w:tc>
          <w:tcPr>
            <w:tcW w:w="619" w:type="dxa"/>
          </w:tcPr>
          <w:p w14:paraId="0A6A7907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331" w:type="dxa"/>
            <w:tcBorders>
              <w:left w:val="nil"/>
            </w:tcBorders>
          </w:tcPr>
          <w:p w14:paraId="31B1C9C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tivation to comply: I value the opinion of my close colleagues about rib fixation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C968EA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06EBF28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0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4C374D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96723F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DC9BB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E4EB09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D98D6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92CDDC"/>
            <w:vAlign w:val="center"/>
          </w:tcPr>
          <w:p w14:paraId="7411E47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6D76400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C826EF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62E78BF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5.7</w:t>
            </w:r>
          </w:p>
        </w:tc>
        <w:tc>
          <w:tcPr>
            <w:tcW w:w="283" w:type="dxa"/>
            <w:vAlign w:val="center"/>
          </w:tcPr>
          <w:p w14:paraId="67F0556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09E4E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389F55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4.4</w:t>
            </w:r>
          </w:p>
        </w:tc>
      </w:tr>
      <w:tr w:rsidR="00462C7B" w:rsidRPr="009A407A" w14:paraId="14935819" w14:textId="77777777" w:rsidTr="005867EE">
        <w:tc>
          <w:tcPr>
            <w:tcW w:w="619" w:type="dxa"/>
          </w:tcPr>
          <w:p w14:paraId="355507FB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31" w:type="dxa"/>
            <w:tcBorders>
              <w:left w:val="nil"/>
            </w:tcBorders>
          </w:tcPr>
          <w:p w14:paraId="1A2000C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Normative beliefs: The following colleague or person expects me to perform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8C9940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41897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1542A24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858125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C3CB2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355583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25B63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vAlign w:val="center"/>
          </w:tcPr>
          <w:p w14:paraId="2DCBD7A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001C4D8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D6E83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79689D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75324CB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B5623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84D2A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62C7B" w:rsidRPr="009A407A" w14:paraId="3CFD6BF0" w14:textId="77777777" w:rsidTr="007A1363">
        <w:tc>
          <w:tcPr>
            <w:tcW w:w="619" w:type="dxa"/>
          </w:tcPr>
          <w:p w14:paraId="73A7665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331" w:type="dxa"/>
            <w:tcBorders>
              <w:left w:val="nil"/>
            </w:tcBorders>
          </w:tcPr>
          <w:p w14:paraId="780EC8DC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Pulmonologist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6A3CA0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E33CD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2A26D6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3C4D06E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0F96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B0D95A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331EE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577" w:type="dxa"/>
            <w:vAlign w:val="center"/>
          </w:tcPr>
          <w:p w14:paraId="1DA983C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0B30268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43EC3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35C95FD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vAlign w:val="center"/>
          </w:tcPr>
          <w:p w14:paraId="096E392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6493980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0D3B74D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62C7B" w:rsidRPr="009A407A" w14:paraId="667F521E" w14:textId="77777777" w:rsidTr="003079DE">
        <w:tc>
          <w:tcPr>
            <w:tcW w:w="619" w:type="dxa"/>
          </w:tcPr>
          <w:p w14:paraId="6122B33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331" w:type="dxa"/>
            <w:tcBorders>
              <w:left w:val="nil"/>
            </w:tcBorders>
          </w:tcPr>
          <w:p w14:paraId="0B4368A8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(Trauma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surgeon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412B6A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F69C7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5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DD024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8AD4C7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5B2F9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6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43CD2A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C6AFA2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92CDDC"/>
            <w:vAlign w:val="center"/>
          </w:tcPr>
          <w:p w14:paraId="5F0AC88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3BBC160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A6A1E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489CEE3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476B4D4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81924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vAlign w:val="center"/>
          </w:tcPr>
          <w:p w14:paraId="57D6CCE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5.6</w:t>
            </w:r>
          </w:p>
        </w:tc>
      </w:tr>
      <w:tr w:rsidR="00462C7B" w:rsidRPr="009A407A" w14:paraId="3CFB0053" w14:textId="77777777" w:rsidTr="007A1363">
        <w:tc>
          <w:tcPr>
            <w:tcW w:w="619" w:type="dxa"/>
          </w:tcPr>
          <w:p w14:paraId="3D7E3C7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5331" w:type="dxa"/>
            <w:tcBorders>
              <w:left w:val="nil"/>
            </w:tcBorders>
          </w:tcPr>
          <w:p w14:paraId="2EE171F9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Thoracic surgeon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9DE3CC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CE06D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3E9459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71E8F0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6231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40EDE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29739A5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577" w:type="dxa"/>
            <w:vAlign w:val="center"/>
          </w:tcPr>
          <w:p w14:paraId="52F528C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2229B84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58F43C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8.6</w:t>
            </w:r>
          </w:p>
        </w:tc>
        <w:tc>
          <w:tcPr>
            <w:tcW w:w="567" w:type="dxa"/>
            <w:gridSpan w:val="2"/>
            <w:vAlign w:val="center"/>
          </w:tcPr>
          <w:p w14:paraId="5428D84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283" w:type="dxa"/>
            <w:vAlign w:val="center"/>
          </w:tcPr>
          <w:p w14:paraId="3DFEF11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73E78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11852C2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</w:tr>
      <w:tr w:rsidR="00462C7B" w:rsidRPr="009A407A" w14:paraId="0B459D45" w14:textId="77777777" w:rsidTr="007A1363">
        <w:tc>
          <w:tcPr>
            <w:tcW w:w="619" w:type="dxa"/>
          </w:tcPr>
          <w:p w14:paraId="0448402E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331" w:type="dxa"/>
            <w:tcBorders>
              <w:left w:val="nil"/>
            </w:tcBorders>
          </w:tcPr>
          <w:p w14:paraId="62D2D7E3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Patient with multiple rib fractu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DB0FBA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B2130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F8FB3B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6EEC06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584DD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AE245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21B405A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577" w:type="dxa"/>
            <w:vAlign w:val="center"/>
          </w:tcPr>
          <w:p w14:paraId="1249A3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2E0F323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06228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3E665D0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1.4</w:t>
            </w:r>
          </w:p>
        </w:tc>
        <w:tc>
          <w:tcPr>
            <w:tcW w:w="283" w:type="dxa"/>
            <w:vAlign w:val="center"/>
          </w:tcPr>
          <w:p w14:paraId="780B5E7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67339FF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428BE10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1.1</w:t>
            </w:r>
          </w:p>
        </w:tc>
      </w:tr>
      <w:tr w:rsidR="00462C7B" w:rsidRPr="009A407A" w14:paraId="39D13383" w14:textId="77777777" w:rsidTr="007A1363">
        <w:tc>
          <w:tcPr>
            <w:tcW w:w="619" w:type="dxa"/>
          </w:tcPr>
          <w:p w14:paraId="08AF28F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331" w:type="dxa"/>
            <w:tcBorders>
              <w:left w:val="nil"/>
            </w:tcBorders>
          </w:tcPr>
          <w:p w14:paraId="42C3A82E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Critical care specialist/ Intensivist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717D0B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AFCF4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5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EB0CBB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F83DFE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328CF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1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57DCE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4C1F0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.0</w:t>
            </w:r>
          </w:p>
        </w:tc>
        <w:tc>
          <w:tcPr>
            <w:tcW w:w="577" w:type="dxa"/>
            <w:vAlign w:val="center"/>
          </w:tcPr>
          <w:p w14:paraId="4F43418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6236BF9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9622B3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762027B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4AA01E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D1169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vAlign w:val="center"/>
          </w:tcPr>
          <w:p w14:paraId="1F5C7A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5.6</w:t>
            </w:r>
          </w:p>
        </w:tc>
      </w:tr>
      <w:tr w:rsidR="00462C7B" w:rsidRPr="009A407A" w14:paraId="35446C22" w14:textId="77777777" w:rsidTr="007A1363">
        <w:tc>
          <w:tcPr>
            <w:tcW w:w="619" w:type="dxa"/>
          </w:tcPr>
          <w:p w14:paraId="29B1FDD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5331" w:type="dxa"/>
            <w:tcBorders>
              <w:left w:val="nil"/>
            </w:tcBorders>
          </w:tcPr>
          <w:p w14:paraId="2C64AF86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Anesthetist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DAE6FE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081B6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1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A0F3AF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05570B8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2DB9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68E1E1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5265A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577" w:type="dxa"/>
            <w:vAlign w:val="center"/>
          </w:tcPr>
          <w:p w14:paraId="1B57FB4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194EE8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39271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429DCC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9</w:t>
            </w:r>
          </w:p>
        </w:tc>
        <w:tc>
          <w:tcPr>
            <w:tcW w:w="283" w:type="dxa"/>
            <w:vAlign w:val="center"/>
          </w:tcPr>
          <w:p w14:paraId="3AB3F7E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253B07E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64ABFE3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</w:tr>
      <w:tr w:rsidR="00462C7B" w:rsidRPr="009A407A" w14:paraId="765ACBE9" w14:textId="77777777" w:rsidTr="005867EE">
        <w:tc>
          <w:tcPr>
            <w:tcW w:w="619" w:type="dxa"/>
          </w:tcPr>
          <w:p w14:paraId="1CF51A43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31" w:type="dxa"/>
            <w:tcBorders>
              <w:left w:val="nil"/>
            </w:tcBorders>
          </w:tcPr>
          <w:p w14:paraId="01FD41E1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he following colleague or person expects me </w:t>
            </w:r>
            <w:r w:rsidRPr="009A407A">
              <w:rPr>
                <w:rFonts w:ascii="Times New Roman" w:hAnsi="Times New Roman"/>
                <w:b/>
                <w:bCs/>
                <w:iCs/>
                <w:sz w:val="18"/>
                <w:szCs w:val="18"/>
                <w:u w:val="single"/>
                <w:lang w:val="en-US"/>
              </w:rPr>
              <w:t>not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to perform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BD4F76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25149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D950AA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9C587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E9184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E54E75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3B80A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vAlign w:val="center"/>
          </w:tcPr>
          <w:p w14:paraId="47C4035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45C073E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2A215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24E76C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172E83A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7DC80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706EE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C7B" w:rsidRPr="009A407A" w14:paraId="69BB926D" w14:textId="77777777" w:rsidTr="005867EE">
        <w:tc>
          <w:tcPr>
            <w:tcW w:w="619" w:type="dxa"/>
          </w:tcPr>
          <w:p w14:paraId="144D947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5331" w:type="dxa"/>
            <w:tcBorders>
              <w:left w:val="nil"/>
            </w:tcBorders>
          </w:tcPr>
          <w:p w14:paraId="7F468082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Pulmonologist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EBCFA2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59EF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840E3D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C71951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128A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C30BF2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522B94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77" w:type="dxa"/>
            <w:vAlign w:val="center"/>
          </w:tcPr>
          <w:p w14:paraId="7029A3E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088235C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55F12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567" w:type="dxa"/>
            <w:gridSpan w:val="2"/>
            <w:vAlign w:val="center"/>
          </w:tcPr>
          <w:p w14:paraId="2A123C0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283" w:type="dxa"/>
            <w:vAlign w:val="center"/>
          </w:tcPr>
          <w:p w14:paraId="18962CA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3C583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2A11036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</w:tr>
      <w:tr w:rsidR="00462C7B" w:rsidRPr="009A407A" w14:paraId="56A6B30F" w14:textId="77777777" w:rsidTr="005867EE">
        <w:tc>
          <w:tcPr>
            <w:tcW w:w="619" w:type="dxa"/>
          </w:tcPr>
          <w:p w14:paraId="5BED58E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5331" w:type="dxa"/>
            <w:tcBorders>
              <w:left w:val="nil"/>
            </w:tcBorders>
          </w:tcPr>
          <w:p w14:paraId="3B78990B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(Trauma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surgeon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C940F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6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326FF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4FD9A1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00E267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E6C4E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51D91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5D76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77" w:type="dxa"/>
            <w:vAlign w:val="center"/>
          </w:tcPr>
          <w:p w14:paraId="1EA7033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083213A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2948B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567" w:type="dxa"/>
            <w:gridSpan w:val="2"/>
            <w:vAlign w:val="center"/>
          </w:tcPr>
          <w:p w14:paraId="3ED638F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283" w:type="dxa"/>
            <w:vAlign w:val="center"/>
          </w:tcPr>
          <w:p w14:paraId="3B53477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E8CEB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567" w:type="dxa"/>
            <w:vAlign w:val="center"/>
          </w:tcPr>
          <w:p w14:paraId="724EDDF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</w:tr>
      <w:tr w:rsidR="00462C7B" w:rsidRPr="009A407A" w14:paraId="7F7F4945" w14:textId="77777777" w:rsidTr="005867EE">
        <w:tc>
          <w:tcPr>
            <w:tcW w:w="619" w:type="dxa"/>
          </w:tcPr>
          <w:p w14:paraId="54302E6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5331" w:type="dxa"/>
            <w:tcBorders>
              <w:left w:val="nil"/>
            </w:tcBorders>
          </w:tcPr>
          <w:p w14:paraId="576FF03E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Thoracic surgeon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7C604C6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60932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4FA9A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D0553E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716C8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A5CA70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F8044F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77" w:type="dxa"/>
            <w:vAlign w:val="center"/>
          </w:tcPr>
          <w:p w14:paraId="46E2323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6EAC24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FB13B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7" w:type="dxa"/>
            <w:gridSpan w:val="2"/>
            <w:vAlign w:val="center"/>
          </w:tcPr>
          <w:p w14:paraId="272F515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5D4FF02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EBD3D4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1CE45AE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</w:tr>
      <w:tr w:rsidR="00462C7B" w:rsidRPr="009A407A" w14:paraId="32301CFD" w14:textId="77777777" w:rsidTr="005867EE">
        <w:tc>
          <w:tcPr>
            <w:tcW w:w="619" w:type="dxa"/>
          </w:tcPr>
          <w:p w14:paraId="512ACC9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5331" w:type="dxa"/>
            <w:tcBorders>
              <w:left w:val="nil"/>
            </w:tcBorders>
          </w:tcPr>
          <w:p w14:paraId="71F84FEA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Patient with multiple rib fractu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E1EBCA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0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37CA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360720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6046FF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47E0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78C8C3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EAC7C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577" w:type="dxa"/>
            <w:vAlign w:val="center"/>
          </w:tcPr>
          <w:p w14:paraId="2B0016C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3D76D48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2C4A2D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7" w:type="dxa"/>
            <w:gridSpan w:val="2"/>
            <w:vAlign w:val="center"/>
          </w:tcPr>
          <w:p w14:paraId="1CA759B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5B28710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850D4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567" w:type="dxa"/>
            <w:vAlign w:val="center"/>
          </w:tcPr>
          <w:p w14:paraId="405C5B8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</w:tr>
      <w:tr w:rsidR="00462C7B" w:rsidRPr="009A407A" w14:paraId="53207639" w14:textId="77777777" w:rsidTr="005867EE">
        <w:tc>
          <w:tcPr>
            <w:tcW w:w="619" w:type="dxa"/>
          </w:tcPr>
          <w:p w14:paraId="7AD4F2AB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5331" w:type="dxa"/>
            <w:tcBorders>
              <w:left w:val="nil"/>
            </w:tcBorders>
          </w:tcPr>
          <w:p w14:paraId="566E8561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Critical care specialist/ Intensivist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8FFAC6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3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87022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D6983B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3EF6B4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48F6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2DB30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33B4E7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577" w:type="dxa"/>
            <w:vAlign w:val="center"/>
          </w:tcPr>
          <w:p w14:paraId="353D4FE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0C2ECDE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9EA66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567" w:type="dxa"/>
            <w:gridSpan w:val="2"/>
            <w:vAlign w:val="center"/>
          </w:tcPr>
          <w:p w14:paraId="3361DAA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4C0E76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DDAAA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567" w:type="dxa"/>
            <w:vAlign w:val="center"/>
          </w:tcPr>
          <w:p w14:paraId="0FE805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</w:tr>
      <w:tr w:rsidR="00462C7B" w:rsidRPr="009A407A" w14:paraId="6BE182C8" w14:textId="77777777" w:rsidTr="007A1363">
        <w:tc>
          <w:tcPr>
            <w:tcW w:w="619" w:type="dxa"/>
          </w:tcPr>
          <w:p w14:paraId="1F64505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5331" w:type="dxa"/>
            <w:tcBorders>
              <w:left w:val="nil"/>
            </w:tcBorders>
          </w:tcPr>
          <w:p w14:paraId="666AAEBC" w14:textId="77777777" w:rsidR="00462C7B" w:rsidRPr="009A407A" w:rsidRDefault="00462C7B" w:rsidP="00B9483E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- Anesthetist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5BE44A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5D8DA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30FC2E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EB4776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4C5564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2F720B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DAFE94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77" w:type="dxa"/>
            <w:vAlign w:val="center"/>
          </w:tcPr>
          <w:p w14:paraId="4094EA8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2BF58A6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CB004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7" w:type="dxa"/>
            <w:gridSpan w:val="2"/>
            <w:vAlign w:val="center"/>
          </w:tcPr>
          <w:p w14:paraId="57D5CD5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283" w:type="dxa"/>
            <w:vAlign w:val="center"/>
          </w:tcPr>
          <w:p w14:paraId="4032D1D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A882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739D12A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</w:tr>
      <w:tr w:rsidR="00462C7B" w:rsidRPr="009A407A" w14:paraId="1896B86C" w14:textId="77777777" w:rsidTr="005867EE">
        <w:tc>
          <w:tcPr>
            <w:tcW w:w="619" w:type="dxa"/>
          </w:tcPr>
          <w:p w14:paraId="45632512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303" w:type="dxa"/>
            <w:gridSpan w:val="9"/>
            <w:tcBorders>
              <w:left w:val="nil"/>
            </w:tcBorders>
          </w:tcPr>
          <w:p w14:paraId="07920B78" w14:textId="77777777" w:rsidR="00462C7B" w:rsidRDefault="00462C7B" w:rsidP="00B9483E">
            <w:pPr>
              <w:pStyle w:val="NoSpacing"/>
              <w:spacing w:line="276" w:lineRule="auto"/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8CEAB9A" w14:textId="77777777" w:rsidR="00462C7B" w:rsidRPr="003B68EE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3B68EE"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dvantages and disadvantages o</w:t>
            </w:r>
            <w:r w:rsidRPr="003B68EE">
              <w:rPr>
                <w:rStyle w:val="fontstyle01"/>
                <w:lang w:val="en-US"/>
              </w:rPr>
              <w:t xml:space="preserve">f </w:t>
            </w:r>
            <w:r w:rsidRPr="003B68E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ib fixation</w:t>
            </w:r>
            <w:r w:rsidRPr="003B68EE">
              <w:rPr>
                <w:lang w:val="en-US"/>
              </w:rPr>
              <w:t xml:space="preserve"> </w:t>
            </w:r>
            <w:r w:rsidRPr="003B68E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for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ultiple rib fractures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</w:tcPr>
          <w:p w14:paraId="7B99DE7A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F8DC9D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E345B42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199DE638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95B3C1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1DE2E8" w14:textId="77777777" w:rsidR="00462C7B" w:rsidRPr="003B68EE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62C7B" w:rsidRPr="009A407A" w14:paraId="5726E5B1" w14:textId="77777777" w:rsidTr="005867EE">
        <w:tc>
          <w:tcPr>
            <w:tcW w:w="619" w:type="dxa"/>
          </w:tcPr>
          <w:p w14:paraId="692DCE6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5331" w:type="dxa"/>
            <w:tcBorders>
              <w:left w:val="nil"/>
            </w:tcBorders>
          </w:tcPr>
          <w:p w14:paraId="1D54A7C7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rsonal benefits: Rib fixation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upports me to provide better care for my patients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3B54D0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58767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5C6395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092340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E34C7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1F902C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EBE0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2BFD9F8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3BDD6F4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02FF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430977F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5D4BA7F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770D1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vAlign w:val="center"/>
          </w:tcPr>
          <w:p w14:paraId="043DEFD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8.9</w:t>
            </w:r>
          </w:p>
        </w:tc>
      </w:tr>
      <w:tr w:rsidR="00462C7B" w:rsidRPr="009A407A" w14:paraId="50A7D5CD" w14:textId="77777777" w:rsidTr="003079DE">
        <w:tc>
          <w:tcPr>
            <w:tcW w:w="619" w:type="dxa"/>
          </w:tcPr>
          <w:p w14:paraId="0A46A84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5331" w:type="dxa"/>
            <w:tcBorders>
              <w:left w:val="nil"/>
            </w:tcBorders>
          </w:tcPr>
          <w:p w14:paraId="53B31BCA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rsonal benefits: Rib fixation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creases my workload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93DE65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BAFFF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FA3E1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12D85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2A64649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2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872CA7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6CE357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.0</w:t>
            </w:r>
          </w:p>
        </w:tc>
        <w:tc>
          <w:tcPr>
            <w:tcW w:w="577" w:type="dxa"/>
            <w:vAlign w:val="center"/>
          </w:tcPr>
          <w:p w14:paraId="7FE6B25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505544D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23FE39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567" w:type="dxa"/>
            <w:gridSpan w:val="2"/>
            <w:shd w:val="clear" w:color="auto" w:fill="D99594"/>
            <w:vAlign w:val="center"/>
          </w:tcPr>
          <w:p w14:paraId="180A399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4</w:t>
            </w:r>
          </w:p>
        </w:tc>
        <w:tc>
          <w:tcPr>
            <w:tcW w:w="283" w:type="dxa"/>
            <w:vAlign w:val="center"/>
          </w:tcPr>
          <w:p w14:paraId="5B50693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6E22E0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567" w:type="dxa"/>
            <w:vAlign w:val="center"/>
          </w:tcPr>
          <w:p w14:paraId="1E0C15A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</w:tr>
      <w:tr w:rsidR="00462C7B" w:rsidRPr="009A407A" w14:paraId="6277A99E" w14:textId="77777777" w:rsidTr="003079DE">
        <w:tc>
          <w:tcPr>
            <w:tcW w:w="619" w:type="dxa"/>
          </w:tcPr>
          <w:p w14:paraId="51C1F86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5331" w:type="dxa"/>
            <w:tcBorders>
              <w:left w:val="nil"/>
            </w:tcBorders>
          </w:tcPr>
          <w:p w14:paraId="19638CF1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utcomes expectations: Rib fixation shortens the ICU length of stay (+) 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B22C74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2C9F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1.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D4A581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822BBB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87D59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118C1B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DCD53F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091BF31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1048AB1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D7877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3D7597D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2.9</w:t>
            </w:r>
          </w:p>
        </w:tc>
        <w:tc>
          <w:tcPr>
            <w:tcW w:w="283" w:type="dxa"/>
            <w:vAlign w:val="center"/>
          </w:tcPr>
          <w:p w14:paraId="634F976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F704B5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7" w:type="dxa"/>
            <w:vAlign w:val="center"/>
          </w:tcPr>
          <w:p w14:paraId="1208462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5.6</w:t>
            </w:r>
          </w:p>
        </w:tc>
      </w:tr>
      <w:tr w:rsidR="00462C7B" w:rsidRPr="009A407A" w14:paraId="7DD21329" w14:textId="77777777" w:rsidTr="003079DE">
        <w:tc>
          <w:tcPr>
            <w:tcW w:w="619" w:type="dxa"/>
          </w:tcPr>
          <w:p w14:paraId="23B30AB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5331" w:type="dxa"/>
            <w:tcBorders>
              <w:left w:val="nil"/>
            </w:tcBorders>
          </w:tcPr>
          <w:p w14:paraId="26AF9D33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utcomes expectations: Rib fixation shortens the hospital length of stay (+) 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A2E6B4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D6035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A4A1EA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887D46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EC291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7F04D1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CB268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4490FBF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091E985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5C7B7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09CFA91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1.4</w:t>
            </w:r>
          </w:p>
        </w:tc>
        <w:tc>
          <w:tcPr>
            <w:tcW w:w="283" w:type="dxa"/>
            <w:vAlign w:val="center"/>
          </w:tcPr>
          <w:p w14:paraId="7E96A01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3893A5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7" w:type="dxa"/>
            <w:vAlign w:val="center"/>
          </w:tcPr>
          <w:p w14:paraId="728F483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8.9</w:t>
            </w:r>
          </w:p>
        </w:tc>
      </w:tr>
      <w:tr w:rsidR="00462C7B" w:rsidRPr="009A407A" w14:paraId="57C10C28" w14:textId="77777777" w:rsidTr="003079DE">
        <w:tc>
          <w:tcPr>
            <w:tcW w:w="619" w:type="dxa"/>
          </w:tcPr>
          <w:p w14:paraId="7F35FA1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331" w:type="dxa"/>
            <w:tcBorders>
              <w:left w:val="nil"/>
            </w:tcBorders>
          </w:tcPr>
          <w:p w14:paraId="54C90BDE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Outcomes expectations: Rib fixation increases the pressure on the surgical schedule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FD91BB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0708193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CBB0FA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F53F22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227E7BE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3.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963C7F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FB75B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shd w:val="clear" w:color="auto" w:fill="D99594"/>
            <w:vAlign w:val="center"/>
          </w:tcPr>
          <w:p w14:paraId="50E0F58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61373CE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F27C74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shd w:val="clear" w:color="auto" w:fill="D99594"/>
            <w:vAlign w:val="center"/>
          </w:tcPr>
          <w:p w14:paraId="5415B1F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9</w:t>
            </w:r>
          </w:p>
        </w:tc>
        <w:tc>
          <w:tcPr>
            <w:tcW w:w="283" w:type="dxa"/>
            <w:vAlign w:val="center"/>
          </w:tcPr>
          <w:p w14:paraId="5F58EDC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A7BD9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4B214E2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1.1</w:t>
            </w:r>
          </w:p>
        </w:tc>
      </w:tr>
      <w:tr w:rsidR="00462C7B" w:rsidRPr="009A407A" w14:paraId="1595CD5E" w14:textId="77777777" w:rsidTr="003079DE">
        <w:tc>
          <w:tcPr>
            <w:tcW w:w="619" w:type="dxa"/>
          </w:tcPr>
          <w:p w14:paraId="23FC4562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331" w:type="dxa"/>
            <w:tcBorders>
              <w:left w:val="nil"/>
            </w:tcBorders>
          </w:tcPr>
          <w:p w14:paraId="1FFE74D4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Outcomes expectations: Rib fixation reduces the number of patients needing mechanical ventilation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7FD4B3A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FC97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4C421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E90689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0922A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A822FB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F6C4B6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489682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51114E1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FED8FD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77B3E98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1.4</w:t>
            </w:r>
          </w:p>
        </w:tc>
        <w:tc>
          <w:tcPr>
            <w:tcW w:w="283" w:type="dxa"/>
            <w:vAlign w:val="center"/>
          </w:tcPr>
          <w:p w14:paraId="4C1278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BB5B4E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7" w:type="dxa"/>
            <w:vAlign w:val="center"/>
          </w:tcPr>
          <w:p w14:paraId="04E9BA1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8.9</w:t>
            </w:r>
          </w:p>
        </w:tc>
      </w:tr>
      <w:tr w:rsidR="00462C7B" w:rsidRPr="009A407A" w14:paraId="5B2E071E" w14:textId="77777777" w:rsidTr="005867EE">
        <w:tc>
          <w:tcPr>
            <w:tcW w:w="619" w:type="dxa"/>
          </w:tcPr>
          <w:p w14:paraId="2EF45907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5331" w:type="dxa"/>
            <w:tcBorders>
              <w:left w:val="nil"/>
            </w:tcBorders>
          </w:tcPr>
          <w:p w14:paraId="6F083F20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Outcomes expectations: Rib fixation reduces pulmonary complications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A6AA9C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01355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E689EA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E9B482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2BF80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3.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FD7FC8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C00109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vAlign w:val="center"/>
          </w:tcPr>
          <w:p w14:paraId="7989AEF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3209734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990E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1DC7F06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1A5D8BB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C6849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07DA424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</w:tr>
      <w:tr w:rsidR="00462C7B" w:rsidRPr="009A407A" w14:paraId="51BFB4BC" w14:textId="77777777" w:rsidTr="005867EE">
        <w:tc>
          <w:tcPr>
            <w:tcW w:w="619" w:type="dxa"/>
          </w:tcPr>
          <w:p w14:paraId="0FD3FBDE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5331" w:type="dxa"/>
            <w:tcBorders>
              <w:left w:val="nil"/>
            </w:tcBorders>
          </w:tcPr>
          <w:p w14:paraId="527231B0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Outcomes expectations: Rib fixation improves the quality of life of the patient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1E9161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00379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1612BD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7DAD5D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AFFB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541ACB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8C6F2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4D920B1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76C0EB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04DAF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6F51C9F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283" w:type="dxa"/>
            <w:vAlign w:val="center"/>
          </w:tcPr>
          <w:p w14:paraId="2FBEE3F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93BB0A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11F3D1A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</w:tr>
      <w:tr w:rsidR="00462C7B" w:rsidRPr="009A407A" w14:paraId="4A054866" w14:textId="77777777" w:rsidTr="003079DE">
        <w:tc>
          <w:tcPr>
            <w:tcW w:w="619" w:type="dxa"/>
          </w:tcPr>
          <w:p w14:paraId="428576C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5331" w:type="dxa"/>
            <w:tcBorders>
              <w:left w:val="nil"/>
            </w:tcBorders>
          </w:tcPr>
          <w:p w14:paraId="152B5C89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Outcomes expectations: Rib fixation reduces medical costs (+)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3B89A0E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3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ED988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B0237A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3F1D169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6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F8AFC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47BD74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DFEC04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577" w:type="dxa"/>
            <w:vAlign w:val="center"/>
          </w:tcPr>
          <w:p w14:paraId="0122EC1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33C8CE3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99C820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567" w:type="dxa"/>
            <w:gridSpan w:val="2"/>
            <w:vAlign w:val="center"/>
          </w:tcPr>
          <w:p w14:paraId="44352EA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283" w:type="dxa"/>
            <w:vAlign w:val="center"/>
          </w:tcPr>
          <w:p w14:paraId="474BB89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EF5B00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7" w:type="dxa"/>
            <w:vAlign w:val="center"/>
          </w:tcPr>
          <w:p w14:paraId="726FE73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</w:tr>
      <w:tr w:rsidR="00462C7B" w:rsidRPr="009A407A" w14:paraId="01EDEB27" w14:textId="77777777" w:rsidTr="003079DE">
        <w:tc>
          <w:tcPr>
            <w:tcW w:w="619" w:type="dxa"/>
          </w:tcPr>
          <w:p w14:paraId="47B745C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5331" w:type="dxa"/>
            <w:tcBorders>
              <w:left w:val="nil"/>
            </w:tcBorders>
          </w:tcPr>
          <w:p w14:paraId="5CFD8DA8" w14:textId="77777777" w:rsidR="00462C7B" w:rsidRPr="009A407A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Outcomes expectations: Rib fixation increases the number of visits to the outpatient clinic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6304B1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E4C4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81618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E88B15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4D095E4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71CE2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FEDF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577" w:type="dxa"/>
            <w:vAlign w:val="center"/>
          </w:tcPr>
          <w:p w14:paraId="67E32EA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11814BF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84BAB9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567" w:type="dxa"/>
            <w:gridSpan w:val="2"/>
            <w:vAlign w:val="center"/>
          </w:tcPr>
          <w:p w14:paraId="7A0221B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ED5026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CC968C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4.4</w:t>
            </w:r>
          </w:p>
        </w:tc>
        <w:tc>
          <w:tcPr>
            <w:tcW w:w="567" w:type="dxa"/>
            <w:vAlign w:val="center"/>
          </w:tcPr>
          <w:p w14:paraId="25C4975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</w:tr>
      <w:tr w:rsidR="00462C7B" w:rsidRPr="009A407A" w14:paraId="448345C2" w14:textId="77777777" w:rsidTr="005867EE">
        <w:tc>
          <w:tcPr>
            <w:tcW w:w="619" w:type="dxa"/>
          </w:tcPr>
          <w:p w14:paraId="1F62D9C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03" w:type="dxa"/>
            <w:gridSpan w:val="9"/>
            <w:tcBorders>
              <w:left w:val="nil"/>
            </w:tcBorders>
            <w:shd w:val="clear" w:color="auto" w:fill="auto"/>
          </w:tcPr>
          <w:p w14:paraId="2E49CAB7" w14:textId="77777777" w:rsidR="00462C7B" w:rsidRPr="0075304B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5FF29F07" w14:textId="77777777" w:rsidR="00462C7B" w:rsidRPr="00CF6910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F6910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rganizational aspects of applying rib fixation</w:t>
            </w:r>
            <w:r w:rsidRPr="00CF6910">
              <w:rPr>
                <w:lang w:val="en-GB"/>
              </w:rPr>
              <w:t xml:space="preserve"> </w:t>
            </w:r>
            <w:r w:rsidRPr="00CF6910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for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ultiple rib fractures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</w:tcPr>
          <w:p w14:paraId="79CBB37E" w14:textId="77777777" w:rsidR="00462C7B" w:rsidRPr="00CF6910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6"/>
            <w:tcBorders>
              <w:left w:val="nil"/>
            </w:tcBorders>
            <w:shd w:val="clear" w:color="auto" w:fill="auto"/>
          </w:tcPr>
          <w:p w14:paraId="16B1F4D1" w14:textId="77777777" w:rsidR="00462C7B" w:rsidRPr="00CF6910" w:rsidRDefault="00462C7B" w:rsidP="00B9483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409BC22" w14:textId="77777777" w:rsidR="00462C7B" w:rsidRPr="00CF6910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62C7B" w:rsidRPr="009A407A" w14:paraId="1DCCAC3D" w14:textId="77777777" w:rsidTr="003079DE">
        <w:trPr>
          <w:trHeight w:val="192"/>
        </w:trPr>
        <w:tc>
          <w:tcPr>
            <w:tcW w:w="619" w:type="dxa"/>
          </w:tcPr>
          <w:p w14:paraId="7B18026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331" w:type="dxa"/>
            <w:tcBorders>
              <w:left w:val="nil"/>
            </w:tcBorders>
          </w:tcPr>
          <w:p w14:paraId="6321554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Formal ratification by management: The management of my institution needs to make a formal policy about rib fixation (in management plans, protocols, etc.) (+)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10D25F3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9A83B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FBBBDB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70695B1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D92E4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D0D28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29472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shd w:val="clear" w:color="auto" w:fill="92CDDC"/>
            <w:vAlign w:val="center"/>
          </w:tcPr>
          <w:p w14:paraId="129A9EE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50CF86B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70298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1DF5A3A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7.1</w:t>
            </w:r>
          </w:p>
        </w:tc>
        <w:tc>
          <w:tcPr>
            <w:tcW w:w="283" w:type="dxa"/>
            <w:vAlign w:val="center"/>
          </w:tcPr>
          <w:p w14:paraId="739399A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079812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4.4</w:t>
            </w:r>
          </w:p>
        </w:tc>
        <w:tc>
          <w:tcPr>
            <w:tcW w:w="567" w:type="dxa"/>
            <w:vAlign w:val="center"/>
          </w:tcPr>
          <w:p w14:paraId="505D13C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4.4</w:t>
            </w:r>
          </w:p>
        </w:tc>
      </w:tr>
      <w:tr w:rsidR="00462C7B" w:rsidRPr="009A407A" w14:paraId="29ED9BD0" w14:textId="77777777" w:rsidTr="003079DE">
        <w:tc>
          <w:tcPr>
            <w:tcW w:w="619" w:type="dxa"/>
          </w:tcPr>
          <w:p w14:paraId="4FF8512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331" w:type="dxa"/>
            <w:tcBorders>
              <w:left w:val="nil"/>
            </w:tcBorders>
          </w:tcPr>
          <w:p w14:paraId="044E8A29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Coordination: It is necessary to have one or multiple persons assigned to coordinate the implementation of rib fixation in my institu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5416E87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E0DF1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5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6DB689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A4876F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09DE1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A990C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6C7A469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29F3979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285" w:type="dxa"/>
            <w:shd w:val="clear" w:color="auto" w:fill="auto"/>
          </w:tcPr>
          <w:p w14:paraId="010AD89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1822F7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4</w:t>
            </w:r>
          </w:p>
        </w:tc>
        <w:tc>
          <w:tcPr>
            <w:tcW w:w="567" w:type="dxa"/>
            <w:gridSpan w:val="2"/>
            <w:vAlign w:val="center"/>
          </w:tcPr>
          <w:p w14:paraId="10767A3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2C3BD0F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0DCC2CF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567" w:type="dxa"/>
            <w:vAlign w:val="center"/>
          </w:tcPr>
          <w:p w14:paraId="6CE50B4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6.7</w:t>
            </w:r>
          </w:p>
        </w:tc>
      </w:tr>
      <w:tr w:rsidR="00462C7B" w:rsidRPr="009A407A" w14:paraId="7D868081" w14:textId="77777777" w:rsidTr="003079DE">
        <w:tc>
          <w:tcPr>
            <w:tcW w:w="619" w:type="dxa"/>
          </w:tcPr>
          <w:p w14:paraId="1B7F38AE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331" w:type="dxa"/>
            <w:tcBorders>
              <w:left w:val="nil"/>
            </w:tcBorders>
          </w:tcPr>
          <w:p w14:paraId="7AAE34F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Unsettled organization: Other current or expected changes influence the implementation of rib fixation (for example, a reorganization, merger, budget cuts, staffing changes, or other innovations)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831D13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336EA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229412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3B4730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1.6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5CAD4D1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F73A07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DF835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46BD99F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5" w:type="dxa"/>
            <w:shd w:val="clear" w:color="auto" w:fill="auto"/>
          </w:tcPr>
          <w:p w14:paraId="72C83C8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C799F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7" w:type="dxa"/>
            <w:gridSpan w:val="2"/>
            <w:vAlign w:val="center"/>
          </w:tcPr>
          <w:p w14:paraId="326A106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283" w:type="dxa"/>
            <w:vAlign w:val="center"/>
          </w:tcPr>
          <w:p w14:paraId="2A04862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9A6EB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5.6</w:t>
            </w:r>
          </w:p>
        </w:tc>
        <w:tc>
          <w:tcPr>
            <w:tcW w:w="567" w:type="dxa"/>
            <w:vAlign w:val="center"/>
          </w:tcPr>
          <w:p w14:paraId="61971ED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</w:tr>
      <w:tr w:rsidR="00462C7B" w:rsidRPr="009A407A" w14:paraId="37512870" w14:textId="77777777" w:rsidTr="003079DE">
        <w:tc>
          <w:tcPr>
            <w:tcW w:w="619" w:type="dxa"/>
          </w:tcPr>
          <w:p w14:paraId="2BFCDEB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5331" w:type="dxa"/>
            <w:tcBorders>
              <w:left w:val="nil"/>
            </w:tcBorders>
          </w:tcPr>
          <w:p w14:paraId="1EF98E2B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Replacement: There is a continuum of expertise to facilitate the implementation of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</w:t>
            </w:r>
            <w:r w:rsidRPr="009A407A">
              <w:rPr>
                <w:rFonts w:ascii="Times New Roman" w:hAnsi="Times New Roman"/>
                <w:bCs/>
                <w:iCs/>
                <w:sz w:val="18"/>
                <w:szCs w:val="18"/>
                <w:lang w:val="en-US"/>
              </w:rPr>
              <w:t>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6CFC01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4B0A171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7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D249F2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0FB68A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B7AD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8.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FD409E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8BE80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16517F4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285" w:type="dxa"/>
            <w:shd w:val="clear" w:color="auto" w:fill="auto"/>
          </w:tcPr>
          <w:p w14:paraId="4F8DAB9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FD0BB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6EB80E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2.9</w:t>
            </w:r>
          </w:p>
        </w:tc>
        <w:tc>
          <w:tcPr>
            <w:tcW w:w="283" w:type="dxa"/>
            <w:vAlign w:val="center"/>
          </w:tcPr>
          <w:p w14:paraId="2611313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C9A20C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3FE7B68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3.3</w:t>
            </w:r>
          </w:p>
        </w:tc>
      </w:tr>
      <w:tr w:rsidR="00462C7B" w:rsidRPr="009A407A" w14:paraId="6EE449E0" w14:textId="77777777" w:rsidTr="003079DE">
        <w:tc>
          <w:tcPr>
            <w:tcW w:w="619" w:type="dxa"/>
          </w:tcPr>
          <w:p w14:paraId="3F8925A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5331" w:type="dxa"/>
            <w:tcBorders>
              <w:left w:val="nil"/>
            </w:tcBorders>
          </w:tcPr>
          <w:p w14:paraId="0B767720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aff: The current staff is sufficiently available for correctly implementing rib fixation fo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AC4B8F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47F92B0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7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CF5A8E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375E7B1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4156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7.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7D56B7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8912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529655B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6C6247C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69A83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1D68167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3D33633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7242D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757A463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4.4</w:t>
            </w:r>
          </w:p>
        </w:tc>
      </w:tr>
      <w:tr w:rsidR="00462C7B" w:rsidRPr="009A407A" w14:paraId="4FDB84B2" w14:textId="77777777" w:rsidTr="003079DE">
        <w:tc>
          <w:tcPr>
            <w:tcW w:w="619" w:type="dxa"/>
          </w:tcPr>
          <w:p w14:paraId="46F3027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5331" w:type="dxa"/>
            <w:tcBorders>
              <w:left w:val="nil"/>
            </w:tcBorders>
          </w:tcPr>
          <w:p w14:paraId="73B3A02B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Support available: There is sufficient financial and material support for correctly implementing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D14904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EEC03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5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A4FE29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15B42C3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12369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1C61B0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0878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080091A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18E0023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4C1D6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7B47AF3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0819263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DB30F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3EF1732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3.3</w:t>
            </w:r>
          </w:p>
        </w:tc>
      </w:tr>
      <w:tr w:rsidR="00462C7B" w:rsidRPr="009A407A" w14:paraId="455B7D03" w14:textId="77777777" w:rsidTr="003079DE">
        <w:tc>
          <w:tcPr>
            <w:tcW w:w="619" w:type="dxa"/>
          </w:tcPr>
          <w:p w14:paraId="337E7F3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49</w:t>
            </w:r>
          </w:p>
        </w:tc>
        <w:tc>
          <w:tcPr>
            <w:tcW w:w="5331" w:type="dxa"/>
            <w:tcBorders>
              <w:left w:val="nil"/>
            </w:tcBorders>
          </w:tcPr>
          <w:p w14:paraId="16E39064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ime available: My institution allows me sufficient time to integrate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in my daily clinical practice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327084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7B7524E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4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815394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14291B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DBD85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A066AE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40D53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2940BE5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33D369F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944E4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648C63D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5.7</w:t>
            </w:r>
          </w:p>
        </w:tc>
        <w:tc>
          <w:tcPr>
            <w:tcW w:w="283" w:type="dxa"/>
            <w:vAlign w:val="center"/>
          </w:tcPr>
          <w:p w14:paraId="78E0269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34909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5D9C043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3.3</w:t>
            </w:r>
          </w:p>
        </w:tc>
      </w:tr>
      <w:tr w:rsidR="00462C7B" w:rsidRPr="009A407A" w14:paraId="51F77027" w14:textId="77777777" w:rsidTr="003079DE">
        <w:tc>
          <w:tcPr>
            <w:tcW w:w="619" w:type="dxa"/>
          </w:tcPr>
          <w:p w14:paraId="61D7C8A9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331" w:type="dxa"/>
            <w:tcBorders>
              <w:left w:val="nil"/>
            </w:tcBorders>
          </w:tcPr>
          <w:p w14:paraId="2E39DCC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Information accessible: Knowledge and experience concerning the implementation of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are easily accessible in my institution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7CD8836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.4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19360BF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0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974EA6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255140B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BA6E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AAE0B1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ED174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vAlign w:val="center"/>
          </w:tcPr>
          <w:p w14:paraId="5FA3AE8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.0</w:t>
            </w:r>
          </w:p>
        </w:tc>
        <w:tc>
          <w:tcPr>
            <w:tcW w:w="285" w:type="dxa"/>
            <w:shd w:val="clear" w:color="auto" w:fill="auto"/>
          </w:tcPr>
          <w:p w14:paraId="256C3F4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C52BE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shd w:val="clear" w:color="auto" w:fill="92CDDC"/>
            <w:vAlign w:val="center"/>
          </w:tcPr>
          <w:p w14:paraId="5B3279A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2.9</w:t>
            </w:r>
          </w:p>
        </w:tc>
        <w:tc>
          <w:tcPr>
            <w:tcW w:w="283" w:type="dxa"/>
            <w:vAlign w:val="center"/>
          </w:tcPr>
          <w:p w14:paraId="3A72377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C5A4D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shd w:val="clear" w:color="auto" w:fill="92CDDC"/>
            <w:vAlign w:val="center"/>
          </w:tcPr>
          <w:p w14:paraId="1B52C90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8.9</w:t>
            </w:r>
          </w:p>
        </w:tc>
      </w:tr>
      <w:tr w:rsidR="00462C7B" w:rsidRPr="009A407A" w14:paraId="4256B1CF" w14:textId="77777777" w:rsidTr="003079DE">
        <w:tc>
          <w:tcPr>
            <w:tcW w:w="619" w:type="dxa"/>
          </w:tcPr>
          <w:p w14:paraId="1C967B1C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331" w:type="dxa"/>
            <w:tcBorders>
              <w:left w:val="nil"/>
            </w:tcBorders>
          </w:tcPr>
          <w:p w14:paraId="53FDAD13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Feedback: My department provides feedback regularly about the implementation of rib fixation for multiple rib fracture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45E58BD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31A99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9.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642F4F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21BBB68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55AE2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7081ED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D92CDF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03F3F2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5" w:type="dxa"/>
            <w:shd w:val="clear" w:color="auto" w:fill="auto"/>
          </w:tcPr>
          <w:p w14:paraId="40BADCC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5BB50CC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4</w:t>
            </w:r>
          </w:p>
        </w:tc>
        <w:tc>
          <w:tcPr>
            <w:tcW w:w="567" w:type="dxa"/>
            <w:gridSpan w:val="2"/>
            <w:vAlign w:val="center"/>
          </w:tcPr>
          <w:p w14:paraId="4BB8B8A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</w:p>
        </w:tc>
        <w:tc>
          <w:tcPr>
            <w:tcW w:w="283" w:type="dxa"/>
            <w:vAlign w:val="center"/>
          </w:tcPr>
          <w:p w14:paraId="089121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42B88F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567" w:type="dxa"/>
            <w:vAlign w:val="center"/>
          </w:tcPr>
          <w:p w14:paraId="3D7811F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4.4</w:t>
            </w:r>
          </w:p>
        </w:tc>
      </w:tr>
      <w:tr w:rsidR="00462C7B" w:rsidRPr="009A407A" w14:paraId="255F3210" w14:textId="77777777" w:rsidTr="003079DE">
        <w:tc>
          <w:tcPr>
            <w:tcW w:w="619" w:type="dxa"/>
          </w:tcPr>
          <w:p w14:paraId="12F0340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31" w:type="dxa"/>
            <w:tcBorders>
              <w:left w:val="nil"/>
            </w:tcBorders>
          </w:tcPr>
          <w:p w14:paraId="2409DF7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Cs/>
                <w:iCs/>
                <w:sz w:val="18"/>
                <w:szCs w:val="18"/>
                <w:lang w:val="en-US"/>
              </w:rPr>
              <w:t xml:space="preserve">The COVID19 pandemic prohibits me from performing 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-)</w:t>
            </w:r>
          </w:p>
        </w:tc>
        <w:tc>
          <w:tcPr>
            <w:tcW w:w="560" w:type="dxa"/>
            <w:tcBorders>
              <w:left w:val="nil"/>
            </w:tcBorders>
            <w:shd w:val="clear" w:color="auto" w:fill="auto"/>
            <w:vAlign w:val="center"/>
          </w:tcPr>
          <w:p w14:paraId="29CEC50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696D7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39A4D5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196096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F3859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057DAA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6C08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.0</w:t>
            </w:r>
          </w:p>
        </w:tc>
        <w:tc>
          <w:tcPr>
            <w:tcW w:w="577" w:type="dxa"/>
            <w:shd w:val="clear" w:color="auto" w:fill="D99594"/>
            <w:vAlign w:val="center"/>
          </w:tcPr>
          <w:p w14:paraId="3C9EE77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.0</w:t>
            </w:r>
          </w:p>
        </w:tc>
        <w:tc>
          <w:tcPr>
            <w:tcW w:w="285" w:type="dxa"/>
            <w:shd w:val="clear" w:color="auto" w:fill="auto"/>
          </w:tcPr>
          <w:p w14:paraId="37221CF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2BD0E3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567" w:type="dxa"/>
            <w:gridSpan w:val="2"/>
            <w:vAlign w:val="center"/>
          </w:tcPr>
          <w:p w14:paraId="19D6099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283" w:type="dxa"/>
            <w:vAlign w:val="center"/>
          </w:tcPr>
          <w:p w14:paraId="433B1B5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92CDDC"/>
            <w:vAlign w:val="center"/>
          </w:tcPr>
          <w:p w14:paraId="4D94632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88.9</w:t>
            </w:r>
          </w:p>
        </w:tc>
        <w:tc>
          <w:tcPr>
            <w:tcW w:w="567" w:type="dxa"/>
            <w:vAlign w:val="center"/>
          </w:tcPr>
          <w:p w14:paraId="50AD59E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462C7B" w:rsidRPr="009A407A" w14:paraId="2E3A0290" w14:textId="77777777" w:rsidTr="005867EE">
        <w:trPr>
          <w:gridAfter w:val="1"/>
          <w:wAfter w:w="567" w:type="dxa"/>
        </w:trPr>
        <w:tc>
          <w:tcPr>
            <w:tcW w:w="619" w:type="dxa"/>
          </w:tcPr>
          <w:p w14:paraId="5010514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03" w:type="dxa"/>
            <w:gridSpan w:val="9"/>
            <w:tcBorders>
              <w:left w:val="nil"/>
            </w:tcBorders>
            <w:shd w:val="clear" w:color="auto" w:fill="auto"/>
          </w:tcPr>
          <w:p w14:paraId="1D0BC760" w14:textId="77777777" w:rsidR="00462C7B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67EC5D87" w14:textId="6558AE1F" w:rsidR="00462C7B" w:rsidRPr="00CF6910" w:rsidRDefault="00462C7B" w:rsidP="00E70F77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F691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Other potential </w:t>
            </w:r>
            <w:r w:rsidRPr="00E70F7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barriers </w:t>
            </w:r>
            <w:r w:rsidR="00E70F77" w:rsidRPr="00E70F7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</w:t>
            </w:r>
            <w:r w:rsidRPr="00E70F7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rib</w:t>
            </w:r>
            <w:r w:rsidRPr="00CF691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fixation</w:t>
            </w:r>
            <w:r w:rsidRPr="00CF6910">
              <w:rPr>
                <w:lang w:val="en-US"/>
              </w:rPr>
              <w:t xml:space="preserve"> </w:t>
            </w:r>
            <w:r w:rsidRPr="00CF691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or multiple rib fractures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</w:tcPr>
          <w:p w14:paraId="71CCF1F6" w14:textId="77777777" w:rsidR="00462C7B" w:rsidRPr="00CF6910" w:rsidRDefault="00462C7B" w:rsidP="00B9483E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E6B561D" w14:textId="77777777" w:rsidR="00462C7B" w:rsidRPr="00CF6910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6D3782A" w14:textId="77777777" w:rsidR="00462C7B" w:rsidRPr="00CF6910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9B5D71A" w14:textId="77777777" w:rsidR="00462C7B" w:rsidRPr="00CF6910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09ACE1" w14:textId="77777777" w:rsidR="00462C7B" w:rsidRPr="00CF6910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62C7B" w:rsidRPr="009A407A" w14:paraId="65BC0A9D" w14:textId="77777777" w:rsidTr="003079DE">
        <w:tc>
          <w:tcPr>
            <w:tcW w:w="619" w:type="dxa"/>
          </w:tcPr>
          <w:p w14:paraId="02812B74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331" w:type="dxa"/>
            <w:tcBorders>
              <w:left w:val="nil"/>
            </w:tcBorders>
          </w:tcPr>
          <w:p w14:paraId="306CAC27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he lack of evidence about the effectiveness hinders me from implementing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multiple rib fractures 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41511A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47545C4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5.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A65441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9F1416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6767D91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6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00808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C4EA8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577" w:type="dxa"/>
            <w:shd w:val="clear" w:color="auto" w:fill="D99594"/>
            <w:vAlign w:val="center"/>
          </w:tcPr>
          <w:p w14:paraId="609CAC0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5" w:type="dxa"/>
            <w:tcBorders>
              <w:right w:val="nil"/>
            </w:tcBorders>
            <w:shd w:val="clear" w:color="auto" w:fill="auto"/>
          </w:tcPr>
          <w:p w14:paraId="7581737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38A3E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5.7</w:t>
            </w:r>
          </w:p>
        </w:tc>
        <w:tc>
          <w:tcPr>
            <w:tcW w:w="567" w:type="dxa"/>
            <w:gridSpan w:val="2"/>
            <w:shd w:val="clear" w:color="auto" w:fill="D99594"/>
            <w:vAlign w:val="center"/>
          </w:tcPr>
          <w:p w14:paraId="51F3D95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2.9</w:t>
            </w:r>
          </w:p>
        </w:tc>
        <w:tc>
          <w:tcPr>
            <w:tcW w:w="283" w:type="dxa"/>
            <w:vAlign w:val="center"/>
          </w:tcPr>
          <w:p w14:paraId="12E68A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15B0B9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6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0CD86C3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3.3</w:t>
            </w:r>
          </w:p>
        </w:tc>
      </w:tr>
      <w:tr w:rsidR="00462C7B" w:rsidRPr="009A407A" w14:paraId="39220708" w14:textId="77777777" w:rsidTr="003079DE">
        <w:tc>
          <w:tcPr>
            <w:tcW w:w="619" w:type="dxa"/>
          </w:tcPr>
          <w:p w14:paraId="79F00F4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331" w:type="dxa"/>
            <w:tcBorders>
              <w:left w:val="nil"/>
            </w:tcBorders>
          </w:tcPr>
          <w:p w14:paraId="09884795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he lack of evidence about the </w:t>
            </w:r>
            <w:r w:rsidRPr="009A407A">
              <w:rPr>
                <w:rFonts w:ascii="Times New Roman" w:hAnsi="Times New Roman"/>
                <w:b/>
                <w:bCs/>
                <w:iCs/>
                <w:sz w:val="18"/>
                <w:szCs w:val="18"/>
                <w:u w:val="single"/>
                <w:lang w:val="en-US"/>
              </w:rPr>
              <w:t>cost-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effectiveness hinders me from implementing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C2ED89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3C384BA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6BA6ED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93A80D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646DE9C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6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7ADAB0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C8695B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shd w:val="clear" w:color="auto" w:fill="D99594"/>
            <w:vAlign w:val="center"/>
          </w:tcPr>
          <w:p w14:paraId="222B52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285" w:type="dxa"/>
            <w:shd w:val="clear" w:color="auto" w:fill="auto"/>
          </w:tcPr>
          <w:p w14:paraId="731ACFB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A0186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4</w:t>
            </w:r>
          </w:p>
        </w:tc>
        <w:tc>
          <w:tcPr>
            <w:tcW w:w="567" w:type="dxa"/>
            <w:gridSpan w:val="2"/>
            <w:shd w:val="clear" w:color="auto" w:fill="D99594"/>
            <w:vAlign w:val="center"/>
          </w:tcPr>
          <w:p w14:paraId="26D49E0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vAlign w:val="center"/>
          </w:tcPr>
          <w:p w14:paraId="45C03DE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129C7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1409056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1.1</w:t>
            </w:r>
          </w:p>
        </w:tc>
      </w:tr>
      <w:tr w:rsidR="00462C7B" w:rsidRPr="009A407A" w14:paraId="34CBC40F" w14:textId="77777777" w:rsidTr="003079DE">
        <w:tc>
          <w:tcPr>
            <w:tcW w:w="619" w:type="dxa"/>
          </w:tcPr>
          <w:p w14:paraId="69748EFA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5331" w:type="dxa"/>
            <w:tcBorders>
              <w:left w:val="nil"/>
            </w:tcBorders>
          </w:tcPr>
          <w:p w14:paraId="379DFB31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he considerable risk of postoperative complications hinders me from implementing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-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2BA4FA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008DC29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5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96F9C7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9D220C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40434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562554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6E9E7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0.0</w:t>
            </w:r>
          </w:p>
        </w:tc>
        <w:tc>
          <w:tcPr>
            <w:tcW w:w="577" w:type="dxa"/>
            <w:vAlign w:val="center"/>
          </w:tcPr>
          <w:p w14:paraId="56C250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shd w:val="clear" w:color="auto" w:fill="auto"/>
          </w:tcPr>
          <w:p w14:paraId="7790DEE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C4918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567" w:type="dxa"/>
            <w:gridSpan w:val="2"/>
            <w:vAlign w:val="center"/>
          </w:tcPr>
          <w:p w14:paraId="0F0F855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283" w:type="dxa"/>
            <w:vAlign w:val="center"/>
          </w:tcPr>
          <w:p w14:paraId="617B354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B769A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D99594"/>
            <w:vAlign w:val="center"/>
          </w:tcPr>
          <w:p w14:paraId="6D5D712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</w:p>
        </w:tc>
      </w:tr>
      <w:tr w:rsidR="00462C7B" w:rsidRPr="009A407A" w14:paraId="4F504508" w14:textId="77777777" w:rsidTr="003079DE">
        <w:tc>
          <w:tcPr>
            <w:tcW w:w="619" w:type="dxa"/>
          </w:tcPr>
          <w:p w14:paraId="082D3EE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5331" w:type="dxa"/>
            <w:tcBorders>
              <w:left w:val="nil"/>
            </w:tcBorders>
          </w:tcPr>
          <w:p w14:paraId="4AD2FA63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I am convinced that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effectively improves the outcomes for my patients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ADC72F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33671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D07A74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9A8AC7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ED96D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3BFA93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5ACC76C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70F5A68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85" w:type="dxa"/>
            <w:shd w:val="clear" w:color="auto" w:fill="auto"/>
          </w:tcPr>
          <w:p w14:paraId="1B027B0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935E035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1</w:t>
            </w:r>
          </w:p>
        </w:tc>
        <w:tc>
          <w:tcPr>
            <w:tcW w:w="567" w:type="dxa"/>
            <w:gridSpan w:val="2"/>
            <w:vAlign w:val="center"/>
          </w:tcPr>
          <w:p w14:paraId="32E71AF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4.3</w:t>
            </w:r>
          </w:p>
        </w:tc>
        <w:tc>
          <w:tcPr>
            <w:tcW w:w="283" w:type="dxa"/>
            <w:vAlign w:val="center"/>
          </w:tcPr>
          <w:p w14:paraId="6703053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9EB2C3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7" w:type="dxa"/>
            <w:vAlign w:val="center"/>
          </w:tcPr>
          <w:p w14:paraId="4E0C777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6.7</w:t>
            </w:r>
          </w:p>
        </w:tc>
      </w:tr>
      <w:tr w:rsidR="00462C7B" w:rsidRPr="009A407A" w14:paraId="0553918F" w14:textId="77777777" w:rsidTr="003079DE">
        <w:tc>
          <w:tcPr>
            <w:tcW w:w="619" w:type="dxa"/>
          </w:tcPr>
          <w:p w14:paraId="55752935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331" w:type="dxa"/>
            <w:tcBorders>
              <w:left w:val="nil"/>
            </w:tcBorders>
          </w:tcPr>
          <w:p w14:paraId="0ABAC646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I am convinced that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is </w:t>
            </w:r>
            <w:r w:rsidRPr="009A407A">
              <w:rPr>
                <w:rFonts w:ascii="Times New Roman" w:hAnsi="Times New Roman"/>
                <w:b/>
                <w:iCs/>
                <w:sz w:val="18"/>
                <w:szCs w:val="18"/>
                <w:u w:val="single"/>
                <w:lang w:val="en-US"/>
              </w:rPr>
              <w:t>cost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effective (+)</w:t>
            </w:r>
          </w:p>
        </w:tc>
        <w:tc>
          <w:tcPr>
            <w:tcW w:w="560" w:type="dxa"/>
            <w:shd w:val="clear" w:color="auto" w:fill="D99594"/>
            <w:vAlign w:val="center"/>
          </w:tcPr>
          <w:p w14:paraId="3A55341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BCF75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5.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96A281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D99594"/>
            <w:vAlign w:val="center"/>
          </w:tcPr>
          <w:p w14:paraId="7890BF8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0FF79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39AC841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7401425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77" w:type="dxa"/>
            <w:vAlign w:val="center"/>
          </w:tcPr>
          <w:p w14:paraId="6F5C31C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85" w:type="dxa"/>
            <w:shd w:val="clear" w:color="auto" w:fill="auto"/>
          </w:tcPr>
          <w:p w14:paraId="3EEE24C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510530B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1.4</w:t>
            </w:r>
          </w:p>
        </w:tc>
        <w:tc>
          <w:tcPr>
            <w:tcW w:w="567" w:type="dxa"/>
            <w:gridSpan w:val="2"/>
            <w:vAlign w:val="center"/>
          </w:tcPr>
          <w:p w14:paraId="4F2AE18D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vAlign w:val="center"/>
          </w:tcPr>
          <w:p w14:paraId="3B1BCED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9594"/>
            <w:vAlign w:val="center"/>
          </w:tcPr>
          <w:p w14:paraId="34DAE82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7" w:type="dxa"/>
            <w:vAlign w:val="center"/>
          </w:tcPr>
          <w:p w14:paraId="4D09A03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</w:tr>
      <w:tr w:rsidR="00462C7B" w:rsidRPr="009A407A" w14:paraId="732137CD" w14:textId="77777777" w:rsidTr="003079DE">
        <w:tc>
          <w:tcPr>
            <w:tcW w:w="619" w:type="dxa"/>
          </w:tcPr>
          <w:p w14:paraId="7203C3EF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0" w:name="_GoBack" w:colFirst="9" w:colLast="9"/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331" w:type="dxa"/>
            <w:tcBorders>
              <w:left w:val="nil"/>
            </w:tcBorders>
          </w:tcPr>
          <w:p w14:paraId="15808F61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A practical guideline or advice from the Netherlands Association of Trauma surgery would stimulate me to implement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00930EB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A64F14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2.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634BCC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03C332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826256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50365E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69B8B2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92CDDC"/>
            <w:vAlign w:val="center"/>
          </w:tcPr>
          <w:p w14:paraId="48DF53B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90.0</w:t>
            </w:r>
          </w:p>
        </w:tc>
        <w:tc>
          <w:tcPr>
            <w:tcW w:w="285" w:type="dxa"/>
            <w:shd w:val="clear" w:color="auto" w:fill="auto"/>
          </w:tcPr>
          <w:p w14:paraId="3A9B5F2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59E6CE7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7" w:type="dxa"/>
            <w:gridSpan w:val="2"/>
            <w:vAlign w:val="center"/>
          </w:tcPr>
          <w:p w14:paraId="59C4BEE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283" w:type="dxa"/>
            <w:vAlign w:val="center"/>
          </w:tcPr>
          <w:p w14:paraId="6BDD37E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B58BE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567" w:type="dxa"/>
            <w:vAlign w:val="center"/>
          </w:tcPr>
          <w:p w14:paraId="6FC4FCC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66.7</w:t>
            </w:r>
          </w:p>
        </w:tc>
      </w:tr>
      <w:bookmarkEnd w:id="0"/>
      <w:tr w:rsidR="00462C7B" w:rsidRPr="009A407A" w14:paraId="6D664C90" w14:textId="77777777" w:rsidTr="003079DE">
        <w:tc>
          <w:tcPr>
            <w:tcW w:w="619" w:type="dxa"/>
            <w:tcBorders>
              <w:bottom w:val="single" w:sz="4" w:space="0" w:color="auto"/>
            </w:tcBorders>
          </w:tcPr>
          <w:p w14:paraId="5C669C98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331" w:type="dxa"/>
            <w:tcBorders>
              <w:left w:val="nil"/>
              <w:bottom w:val="single" w:sz="4" w:space="0" w:color="auto"/>
            </w:tcBorders>
          </w:tcPr>
          <w:p w14:paraId="67926D6D" w14:textId="77777777" w:rsidR="00462C7B" w:rsidRPr="009A407A" w:rsidRDefault="00462C7B" w:rsidP="00B9483E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Expert centers should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perform rib fixation for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ultiple rib fractures</w:t>
            </w:r>
            <w:r w:rsidRPr="009A407A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D99594"/>
            <w:vAlign w:val="center"/>
          </w:tcPr>
          <w:p w14:paraId="777CD24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3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AD16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1.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0CC8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D99594"/>
            <w:vAlign w:val="center"/>
          </w:tcPr>
          <w:p w14:paraId="4C949038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6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DA15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7.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451A3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9594"/>
            <w:vAlign w:val="center"/>
          </w:tcPr>
          <w:p w14:paraId="1E4CC6F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0278AE2C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</w:tcPr>
          <w:p w14:paraId="6ABE7E50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9594"/>
            <w:vAlign w:val="center"/>
          </w:tcPr>
          <w:p w14:paraId="2900A2FA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2.9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14:paraId="1879081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63942AF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9594"/>
            <w:vAlign w:val="center"/>
          </w:tcPr>
          <w:p w14:paraId="0DC020F9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44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BDAB6E" w14:textId="77777777" w:rsidR="00462C7B" w:rsidRPr="009A407A" w:rsidRDefault="00462C7B" w:rsidP="00B9483E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07A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</w:p>
        </w:tc>
      </w:tr>
    </w:tbl>
    <w:p w14:paraId="08941399" w14:textId="29C7F35D" w:rsidR="00406E20" w:rsidRDefault="00406E20" w:rsidP="00406E20">
      <w:pPr>
        <w:rPr>
          <w:rFonts w:ascii="Times New Roman" w:hAnsi="Times New Roman" w:cs="Times New Roman"/>
          <w:sz w:val="18"/>
          <w:szCs w:val="18"/>
        </w:rPr>
      </w:pPr>
      <w:r w:rsidRPr="009A407A">
        <w:rPr>
          <w:rFonts w:ascii="Times New Roman" w:hAnsi="Times New Roman" w:cs="Times New Roman"/>
          <w:sz w:val="18"/>
          <w:szCs w:val="18"/>
        </w:rPr>
        <w:t>Note: (+) indicates positive statement; (-) indicates negative statement. Data are shown as percentages. Barriers are highlighted in red; facilitators are highlighted in blu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A407A">
        <w:rPr>
          <w:rFonts w:ascii="Times New Roman" w:hAnsi="Times New Roman" w:cs="Times New Roman"/>
          <w:sz w:val="18"/>
          <w:szCs w:val="18"/>
        </w:rPr>
        <w:t>Bold numbers indicate statistically significant differences between subgroups.</w:t>
      </w:r>
    </w:p>
    <w:p w14:paraId="21E4D7CE" w14:textId="641C4CCF" w:rsidR="00A7788C" w:rsidRPr="009A407A" w:rsidRDefault="00CD40A4" w:rsidP="00A7788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40A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A7788C" w:rsidRPr="00EE0A43">
        <w:rPr>
          <w:rFonts w:ascii="Times New Roman" w:hAnsi="Times New Roman" w:cs="Times New Roman"/>
          <w:sz w:val="18"/>
          <w:szCs w:val="18"/>
        </w:rPr>
        <w:t xml:space="preserve">Indicates that the question </w:t>
      </w:r>
      <w:r w:rsidR="00A7788C">
        <w:rPr>
          <w:rFonts w:ascii="Times New Roman" w:hAnsi="Times New Roman" w:cs="Times New Roman"/>
          <w:sz w:val="18"/>
          <w:szCs w:val="18"/>
        </w:rPr>
        <w:t xml:space="preserve">applies </w:t>
      </w:r>
      <w:r w:rsidR="00303E85">
        <w:rPr>
          <w:rFonts w:ascii="Times New Roman" w:hAnsi="Times New Roman" w:cs="Times New Roman"/>
          <w:sz w:val="18"/>
          <w:szCs w:val="18"/>
        </w:rPr>
        <w:t xml:space="preserve">exclusively </w:t>
      </w:r>
      <w:r w:rsidR="00A7788C" w:rsidRPr="00EE0A43">
        <w:rPr>
          <w:rFonts w:ascii="Times New Roman" w:hAnsi="Times New Roman" w:cs="Times New Roman"/>
          <w:sz w:val="18"/>
          <w:szCs w:val="18"/>
        </w:rPr>
        <w:t>to surgeons</w:t>
      </w:r>
      <w:r w:rsidR="00A7788C">
        <w:rPr>
          <w:rFonts w:ascii="Times New Roman" w:hAnsi="Times New Roman" w:cs="Times New Roman"/>
          <w:sz w:val="18"/>
          <w:szCs w:val="18"/>
        </w:rPr>
        <w:t>.</w:t>
      </w:r>
    </w:p>
    <w:p w14:paraId="0D95358C" w14:textId="77777777" w:rsidR="00CD40A4" w:rsidRDefault="00CD40A4" w:rsidP="00CD40A4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nuscript </w:t>
      </w:r>
      <w:r>
        <w:rPr>
          <w:rFonts w:ascii="Times New Roman" w:hAnsi="Times New Roman" w:cs="Times New Roman"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Rib fixation for multiple rib fractures: healthcare professionals perceived barriers and facilitators to clinical implementation</w:t>
      </w:r>
    </w:p>
    <w:p w14:paraId="3033ED3D" w14:textId="77777777" w:rsidR="00CD40A4" w:rsidRDefault="00CD40A4" w:rsidP="00CD40A4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urnal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orld Journal of Surgery</w:t>
      </w:r>
    </w:p>
    <w:p w14:paraId="53210B89" w14:textId="6C0D53C0" w:rsidR="00CD40A4" w:rsidRDefault="00CD40A4" w:rsidP="00CD40A4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ge Spronk PhD, Suzanne F.M. Van Wijck MD</w:t>
      </w:r>
      <w:r w:rsidRPr="009270C0"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/>
          <w:sz w:val="24"/>
          <w:szCs w:val="24"/>
        </w:rPr>
        <w:t>sther M.M. Van Lieshout PhD MSc</w:t>
      </w:r>
      <w:r w:rsidRPr="009270C0">
        <w:rPr>
          <w:rFonts w:ascii="Times New Roman" w:hAnsi="Times New Roman" w:cs="Times New Roman"/>
          <w:sz w:val="24"/>
          <w:szCs w:val="24"/>
        </w:rPr>
        <w:t>, Michael H.J. Verhofstad MD PhD, Jonne T.H. Prins MD</w:t>
      </w:r>
      <w:r w:rsidR="000E60F4">
        <w:rPr>
          <w:rFonts w:ascii="Times New Roman" w:hAnsi="Times New Roman" w:cs="Times New Roman"/>
          <w:sz w:val="24"/>
          <w:szCs w:val="24"/>
        </w:rPr>
        <w:t xml:space="preserve"> PhD</w:t>
      </w:r>
      <w:r w:rsidRPr="009270C0">
        <w:rPr>
          <w:rFonts w:ascii="Times New Roman" w:hAnsi="Times New Roman" w:cs="Times New Roman"/>
          <w:sz w:val="24"/>
          <w:szCs w:val="24"/>
        </w:rPr>
        <w:t xml:space="preserve">, Mathieu M.E. Wijffels MD PhD, Suzanne Polinder PhD (on behalf of the </w:t>
      </w:r>
      <w:proofErr w:type="spellStart"/>
      <w:r w:rsidRPr="009270C0">
        <w:rPr>
          <w:rFonts w:ascii="Times New Roman" w:hAnsi="Times New Roman" w:cs="Times New Roman"/>
          <w:sz w:val="24"/>
          <w:szCs w:val="24"/>
        </w:rPr>
        <w:t>FixCon</w:t>
      </w:r>
      <w:proofErr w:type="spellEnd"/>
      <w:r w:rsidRPr="009270C0">
        <w:rPr>
          <w:rFonts w:ascii="Times New Roman" w:hAnsi="Times New Roman" w:cs="Times New Roman"/>
          <w:sz w:val="24"/>
          <w:szCs w:val="24"/>
        </w:rPr>
        <w:t xml:space="preserve"> study group)</w:t>
      </w:r>
    </w:p>
    <w:p w14:paraId="35C46076" w14:textId="77777777" w:rsidR="00CD40A4" w:rsidRPr="009270C0" w:rsidRDefault="00CD40A4" w:rsidP="00CD40A4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orrespondence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Inge Spron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70C0">
        <w:rPr>
          <w:rFonts w:ascii="Times New Roman" w:hAnsi="Times New Roman" w:cs="Times New Roman"/>
          <w:sz w:val="24"/>
          <w:szCs w:val="24"/>
        </w:rPr>
        <w:t>Erasmus MC, Department of Public 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70C0">
        <w:rPr>
          <w:rFonts w:ascii="Times New Roman" w:hAnsi="Times New Roman" w:cs="Times New Roman"/>
          <w:sz w:val="24"/>
          <w:szCs w:val="24"/>
        </w:rPr>
        <w:t>i.spronk@erasmusmc.nl</w:t>
      </w:r>
    </w:p>
    <w:p w14:paraId="76CFEDDB" w14:textId="77777777" w:rsidR="00A7788C" w:rsidRPr="009A407A" w:rsidRDefault="00A7788C" w:rsidP="00406E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C07B9F" w14:textId="77777777" w:rsidR="00406E20" w:rsidRPr="009A407A" w:rsidRDefault="00406E20" w:rsidP="00406E20">
      <w:pPr>
        <w:rPr>
          <w:rFonts w:ascii="Times New Roman" w:hAnsi="Times New Roman" w:cs="Times New Roman"/>
          <w:sz w:val="24"/>
          <w:szCs w:val="24"/>
        </w:rPr>
      </w:pPr>
    </w:p>
    <w:p w14:paraId="7A534E96" w14:textId="77777777" w:rsidR="00D34CC5" w:rsidRPr="00A7788C" w:rsidRDefault="00D34CC5"/>
    <w:sectPr w:rsidR="00D34CC5" w:rsidRPr="00A7788C" w:rsidSect="00406E2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791CA" w14:textId="77777777" w:rsidR="00873EE6" w:rsidRDefault="00873EE6" w:rsidP="00873EE6">
      <w:pPr>
        <w:spacing w:after="0" w:line="240" w:lineRule="auto"/>
      </w:pPr>
      <w:r>
        <w:separator/>
      </w:r>
    </w:p>
  </w:endnote>
  <w:endnote w:type="continuationSeparator" w:id="0">
    <w:p w14:paraId="6CD27CBB" w14:textId="77777777" w:rsidR="00873EE6" w:rsidRDefault="00873EE6" w:rsidP="00873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AD484" w14:textId="77777777" w:rsidR="00873EE6" w:rsidRDefault="00873EE6" w:rsidP="00873EE6">
      <w:pPr>
        <w:spacing w:after="0" w:line="240" w:lineRule="auto"/>
      </w:pPr>
      <w:r>
        <w:separator/>
      </w:r>
    </w:p>
  </w:footnote>
  <w:footnote w:type="continuationSeparator" w:id="0">
    <w:p w14:paraId="1382B012" w14:textId="77777777" w:rsidR="00873EE6" w:rsidRDefault="00873EE6" w:rsidP="00873E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EB9DA" w14:textId="17FF87B8" w:rsidR="00873EE6" w:rsidRDefault="00873EE6" w:rsidP="00873EE6">
    <w:pPr>
      <w:pStyle w:val="Header"/>
      <w:rPr>
        <w:rFonts w:ascii="Times New Roman" w:hAnsi="Times New Roman" w:cs="Times New Roman"/>
      </w:rPr>
    </w:pPr>
    <w:r>
      <w:tab/>
    </w:r>
    <w:r>
      <w:tab/>
    </w:r>
    <w:r w:rsidR="00CD40A4">
      <w:t xml:space="preserve">                                                                                        </w:t>
    </w:r>
    <w:r>
      <w:rPr>
        <w:rFonts w:ascii="Times New Roman" w:hAnsi="Times New Roman" w:cs="Times New Roman"/>
      </w:rPr>
      <w:t>Implementing SSRF for multiple rib fractures</w:t>
    </w:r>
  </w:p>
  <w:p w14:paraId="56FDD9FD" w14:textId="77777777" w:rsidR="00873EE6" w:rsidRDefault="00873E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20"/>
    <w:rsid w:val="000E60F4"/>
    <w:rsid w:val="000F3255"/>
    <w:rsid w:val="00146996"/>
    <w:rsid w:val="00303E85"/>
    <w:rsid w:val="003079DE"/>
    <w:rsid w:val="00337D83"/>
    <w:rsid w:val="00406E20"/>
    <w:rsid w:val="0041435F"/>
    <w:rsid w:val="00462C7B"/>
    <w:rsid w:val="005867EE"/>
    <w:rsid w:val="00603E02"/>
    <w:rsid w:val="007A1363"/>
    <w:rsid w:val="007D36BB"/>
    <w:rsid w:val="00846ED0"/>
    <w:rsid w:val="00873EE6"/>
    <w:rsid w:val="00A104EF"/>
    <w:rsid w:val="00A128D5"/>
    <w:rsid w:val="00A7788C"/>
    <w:rsid w:val="00CD40A4"/>
    <w:rsid w:val="00D15E01"/>
    <w:rsid w:val="00D34CC5"/>
    <w:rsid w:val="00E7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F816"/>
  <w15:chartTrackingRefBased/>
  <w15:docId w15:val="{36CBE792-7777-40E6-8299-8ECADD36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E2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E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E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fontstyle01">
    <w:name w:val="fontstyle01"/>
    <w:basedOn w:val="DefaultParagraphFont"/>
    <w:rsid w:val="00406E20"/>
    <w:rPr>
      <w:rFonts w:ascii="CIDFont+F2" w:hAnsi="CIDFont+F2" w:hint="default"/>
      <w:b/>
      <w:bCs/>
      <w:i w:val="0"/>
      <w:iCs w:val="0"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406E20"/>
    <w:pPr>
      <w:spacing w:after="0" w:line="240" w:lineRule="auto"/>
    </w:pPr>
    <w:rPr>
      <w:rFonts w:ascii="Calibri" w:eastAsia="Calibri" w:hAnsi="Calibri" w:cs="Times New Roman"/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06E20"/>
    <w:rPr>
      <w:rFonts w:ascii="Calibri" w:eastAsia="Calibri" w:hAnsi="Calibri" w:cs="Times New Roman"/>
      <w:kern w:val="0"/>
      <w:lang w:val="nl-NL"/>
      <w14:ligatures w14:val="none"/>
    </w:rPr>
  </w:style>
  <w:style w:type="table" w:styleId="TableGrid">
    <w:name w:val="Table Grid"/>
    <w:basedOn w:val="TableNormal"/>
    <w:uiPriority w:val="39"/>
    <w:rsid w:val="00406E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C7B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0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4E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4E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3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EE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3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EE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59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246\AppData\Local\Temp\Templafy\WordVsto\ul2ltmv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l2ltmv3.dotx</Template>
  <TotalTime>44</TotalTime>
  <Pages>5</Pages>
  <Words>1618</Words>
  <Characters>890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M. van Wijck</dc:creator>
  <cp:keywords/>
  <dc:description/>
  <cp:lastModifiedBy>Suzanne van Wijck</cp:lastModifiedBy>
  <cp:revision>7</cp:revision>
  <dcterms:created xsi:type="dcterms:W3CDTF">2022-08-07T13:03:00Z</dcterms:created>
  <dcterms:modified xsi:type="dcterms:W3CDTF">2022-09-0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20367228225</vt:lpwstr>
  </property>
  <property fmtid="{D5CDD505-2E9C-101B-9397-08002B2CF9AE}" pid="5" name="TemplafyFromBlank">
    <vt:bool>true</vt:bool>
  </property>
</Properties>
</file>